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83200" w14:textId="77777777" w:rsidR="00D461C2" w:rsidRDefault="00D461C2" w:rsidP="00DA083F">
      <w:pPr>
        <w:tabs>
          <w:tab w:val="left" w:pos="1260"/>
          <w:tab w:val="left" w:pos="153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9853337" w14:textId="5F3B2AB9" w:rsidR="008D4E58" w:rsidRPr="00156C10" w:rsidRDefault="008D4E58" w:rsidP="008D4E58">
      <w:pPr>
        <w:tabs>
          <w:tab w:val="left" w:pos="1260"/>
          <w:tab w:val="left" w:pos="1530"/>
        </w:tabs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Variance analysis of evaluated traits of plants under different levels of </w:t>
      </w:r>
      <w:proofErr w:type="spellStart"/>
      <w:r w:rsidRPr="00156C10">
        <w:rPr>
          <w:rFonts w:ascii="Times New Roman" w:hAnsi="Times New Roman" w:cs="Times New Roman"/>
          <w:sz w:val="20"/>
          <w:szCs w:val="20"/>
        </w:rPr>
        <w:t>silymarin</w:t>
      </w:r>
      <w:proofErr w:type="spellEnd"/>
      <w:r w:rsidRPr="00156C10">
        <w:rPr>
          <w:rFonts w:ascii="Times New Roman" w:hAnsi="Times New Roman" w:cs="Times New Roman"/>
          <w:sz w:val="20"/>
          <w:szCs w:val="20"/>
        </w:rPr>
        <w:t xml:space="preserve"> and serotonin</w:t>
      </w:r>
    </w:p>
    <w:tbl>
      <w:tblPr>
        <w:tblStyle w:val="TableGrid"/>
        <w:tblpPr w:leftFromText="180" w:rightFromText="180" w:vertAnchor="page" w:horzAnchor="margin" w:tblpXSpec="center" w:tblpY="2655"/>
        <w:tblW w:w="12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485"/>
        <w:gridCol w:w="990"/>
        <w:gridCol w:w="990"/>
        <w:gridCol w:w="1080"/>
        <w:gridCol w:w="900"/>
        <w:gridCol w:w="1080"/>
        <w:gridCol w:w="1080"/>
        <w:gridCol w:w="1080"/>
        <w:gridCol w:w="1530"/>
        <w:gridCol w:w="1266"/>
      </w:tblGrid>
      <w:tr w:rsidR="008D4E58" w:rsidRPr="008D4E58" w14:paraId="5481257A" w14:textId="77777777" w:rsidTr="008D4E58"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051B26E0" w14:textId="77777777" w:rsidR="008D4E58" w:rsidRPr="008D4E58" w:rsidRDefault="008D4E58" w:rsidP="008D4E58">
            <w:pPr>
              <w:ind w:left="35" w:hanging="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SOV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</w:tcPr>
          <w:p w14:paraId="7DAF0968" w14:textId="77777777" w:rsidR="008D4E58" w:rsidRPr="008D4E58" w:rsidRDefault="008D4E58" w:rsidP="008D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F08D72A" w14:textId="77777777" w:rsidR="008D4E58" w:rsidRPr="008D4E58" w:rsidRDefault="008D4E58" w:rsidP="008D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Chl</w:t>
            </w:r>
            <w:proofErr w:type="spellEnd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1332DD0" w14:textId="77777777" w:rsidR="008D4E58" w:rsidRPr="008D4E58" w:rsidRDefault="008D4E58" w:rsidP="008D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Chl</w:t>
            </w:r>
            <w:proofErr w:type="spellEnd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371704F" w14:textId="77777777" w:rsidR="008D4E58" w:rsidRPr="008D4E58" w:rsidRDefault="008D4E58" w:rsidP="008D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Chl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1EE682F" w14:textId="77777777" w:rsidR="008D4E58" w:rsidRPr="008D4E58" w:rsidRDefault="008D4E58" w:rsidP="008D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21F929D" w14:textId="77777777" w:rsidR="008D4E58" w:rsidRPr="008D4E58" w:rsidRDefault="008D4E58" w:rsidP="008D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RW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0486C13" w14:textId="77777777" w:rsidR="008D4E58" w:rsidRPr="008D4E58" w:rsidRDefault="008D4E58" w:rsidP="008D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MD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566E2FB" w14:textId="77777777" w:rsidR="008D4E58" w:rsidRPr="008D4E58" w:rsidRDefault="008D4E58" w:rsidP="008D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EL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71E7500" w14:textId="77777777" w:rsidR="008D4E58" w:rsidRPr="008D4E58" w:rsidRDefault="008D4E58" w:rsidP="008D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Sol Pro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567B5538" w14:textId="77777777" w:rsidR="008D4E58" w:rsidRPr="008D4E58" w:rsidRDefault="008D4E58" w:rsidP="008D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</w:tr>
      <w:tr w:rsidR="008D4E58" w:rsidRPr="008D4E58" w14:paraId="4B126E0C" w14:textId="77777777" w:rsidTr="008D4E58">
        <w:tc>
          <w:tcPr>
            <w:tcW w:w="1693" w:type="dxa"/>
            <w:tcBorders>
              <w:top w:val="single" w:sz="4" w:space="0" w:color="auto"/>
            </w:tcBorders>
          </w:tcPr>
          <w:p w14:paraId="798794E1" w14:textId="77777777" w:rsidR="008D4E58" w:rsidRPr="008D4E58" w:rsidRDefault="008D4E58" w:rsidP="008D4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Silymarin</w:t>
            </w:r>
            <w:proofErr w:type="spellEnd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 xml:space="preserve"> (Sm)</w:t>
            </w:r>
          </w:p>
        </w:tc>
        <w:tc>
          <w:tcPr>
            <w:tcW w:w="485" w:type="dxa"/>
            <w:tcBorders>
              <w:top w:val="single" w:sz="4" w:space="0" w:color="auto"/>
            </w:tcBorders>
          </w:tcPr>
          <w:p w14:paraId="61677A97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9D6E0A0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63.37*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37437F0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6.63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C92B58C" w14:textId="77777777" w:rsidR="008D4E58" w:rsidRPr="008D4E58" w:rsidRDefault="008D4E58" w:rsidP="008D4E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44.93*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34BA103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20.07*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76CD22B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616.85*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4C7B2E8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30.27*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C274EB8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325.92**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B03938D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7867.18**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33407698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0.00513**</w:t>
            </w:r>
          </w:p>
        </w:tc>
      </w:tr>
      <w:tr w:rsidR="008D4E58" w:rsidRPr="008D4E58" w14:paraId="7559BBA3" w14:textId="77777777" w:rsidTr="008D4E58">
        <w:tc>
          <w:tcPr>
            <w:tcW w:w="1693" w:type="dxa"/>
          </w:tcPr>
          <w:p w14:paraId="1D14B17B" w14:textId="77777777" w:rsidR="008D4E58" w:rsidRPr="008D4E58" w:rsidRDefault="008D4E58" w:rsidP="008D4E58">
            <w:pPr>
              <w:ind w:left="35" w:firstLine="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Serotonin (</w:t>
            </w:r>
            <w:proofErr w:type="spellStart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5" w:type="dxa"/>
          </w:tcPr>
          <w:p w14:paraId="3DE97D79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417F50DE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16.79**</w:t>
            </w:r>
          </w:p>
        </w:tc>
        <w:tc>
          <w:tcPr>
            <w:tcW w:w="990" w:type="dxa"/>
          </w:tcPr>
          <w:p w14:paraId="4C4E1A2E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20.52**</w:t>
            </w:r>
          </w:p>
        </w:tc>
        <w:tc>
          <w:tcPr>
            <w:tcW w:w="1080" w:type="dxa"/>
            <w:vAlign w:val="center"/>
          </w:tcPr>
          <w:p w14:paraId="6B4F4621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235.18**</w:t>
            </w:r>
          </w:p>
        </w:tc>
        <w:tc>
          <w:tcPr>
            <w:tcW w:w="900" w:type="dxa"/>
          </w:tcPr>
          <w:p w14:paraId="5B423DA6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5.22**</w:t>
            </w:r>
          </w:p>
        </w:tc>
        <w:tc>
          <w:tcPr>
            <w:tcW w:w="1080" w:type="dxa"/>
          </w:tcPr>
          <w:p w14:paraId="1743E53F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585.37**</w:t>
            </w:r>
          </w:p>
        </w:tc>
        <w:tc>
          <w:tcPr>
            <w:tcW w:w="1080" w:type="dxa"/>
          </w:tcPr>
          <w:p w14:paraId="22BE507F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26.26**</w:t>
            </w:r>
          </w:p>
        </w:tc>
        <w:tc>
          <w:tcPr>
            <w:tcW w:w="1080" w:type="dxa"/>
          </w:tcPr>
          <w:p w14:paraId="7A22CADC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273.21**</w:t>
            </w:r>
          </w:p>
        </w:tc>
        <w:tc>
          <w:tcPr>
            <w:tcW w:w="1530" w:type="dxa"/>
          </w:tcPr>
          <w:p w14:paraId="23CD5901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7806.51**</w:t>
            </w:r>
          </w:p>
        </w:tc>
        <w:tc>
          <w:tcPr>
            <w:tcW w:w="1266" w:type="dxa"/>
          </w:tcPr>
          <w:p w14:paraId="17DC313D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0.00579**</w:t>
            </w:r>
          </w:p>
        </w:tc>
      </w:tr>
      <w:tr w:rsidR="008D4E58" w:rsidRPr="008D4E58" w14:paraId="11826C97" w14:textId="77777777" w:rsidTr="008D4E58">
        <w:tc>
          <w:tcPr>
            <w:tcW w:w="1693" w:type="dxa"/>
          </w:tcPr>
          <w:p w14:paraId="0E804B30" w14:textId="77777777" w:rsidR="008D4E58" w:rsidRPr="008D4E58" w:rsidRDefault="008D4E58" w:rsidP="008D4E58">
            <w:pPr>
              <w:ind w:left="35" w:firstLine="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Salinity (</w:t>
            </w:r>
            <w:proofErr w:type="spellStart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  <w:proofErr w:type="spellEnd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5" w:type="dxa"/>
          </w:tcPr>
          <w:p w14:paraId="6AD1245C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46CD8E7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884.11**</w:t>
            </w:r>
          </w:p>
        </w:tc>
        <w:tc>
          <w:tcPr>
            <w:tcW w:w="990" w:type="dxa"/>
          </w:tcPr>
          <w:p w14:paraId="0EC9FCF3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48.10**</w:t>
            </w:r>
          </w:p>
        </w:tc>
        <w:tc>
          <w:tcPr>
            <w:tcW w:w="1080" w:type="dxa"/>
            <w:vAlign w:val="center"/>
          </w:tcPr>
          <w:p w14:paraId="75F9A076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344.68**</w:t>
            </w:r>
          </w:p>
        </w:tc>
        <w:tc>
          <w:tcPr>
            <w:tcW w:w="900" w:type="dxa"/>
          </w:tcPr>
          <w:p w14:paraId="048DB2D3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42.86**</w:t>
            </w:r>
          </w:p>
        </w:tc>
        <w:tc>
          <w:tcPr>
            <w:tcW w:w="1080" w:type="dxa"/>
          </w:tcPr>
          <w:p w14:paraId="4B12081E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3991.92**</w:t>
            </w:r>
          </w:p>
        </w:tc>
        <w:tc>
          <w:tcPr>
            <w:tcW w:w="1080" w:type="dxa"/>
          </w:tcPr>
          <w:p w14:paraId="0DCE3AF9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23.94**</w:t>
            </w:r>
          </w:p>
        </w:tc>
        <w:tc>
          <w:tcPr>
            <w:tcW w:w="1080" w:type="dxa"/>
          </w:tcPr>
          <w:p w14:paraId="3BB90E4A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854.80**</w:t>
            </w:r>
          </w:p>
        </w:tc>
        <w:tc>
          <w:tcPr>
            <w:tcW w:w="1530" w:type="dxa"/>
          </w:tcPr>
          <w:p w14:paraId="456610B0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600400.66**</w:t>
            </w:r>
          </w:p>
        </w:tc>
        <w:tc>
          <w:tcPr>
            <w:tcW w:w="1266" w:type="dxa"/>
          </w:tcPr>
          <w:p w14:paraId="779B07AD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0.05181**</w:t>
            </w:r>
          </w:p>
        </w:tc>
      </w:tr>
      <w:tr w:rsidR="008D4E58" w:rsidRPr="008D4E58" w14:paraId="7196AEA2" w14:textId="77777777" w:rsidTr="008D4E58">
        <w:tc>
          <w:tcPr>
            <w:tcW w:w="1693" w:type="dxa"/>
          </w:tcPr>
          <w:p w14:paraId="538C9055" w14:textId="77777777" w:rsidR="008D4E58" w:rsidRPr="008D4E58" w:rsidRDefault="008D4E58" w:rsidP="008D4E58">
            <w:pPr>
              <w:ind w:left="35" w:firstLine="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Sm*</w:t>
            </w:r>
            <w:proofErr w:type="spellStart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485" w:type="dxa"/>
          </w:tcPr>
          <w:p w14:paraId="5289DE8D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0E2BA09E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5 </w:t>
            </w: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90" w:type="dxa"/>
          </w:tcPr>
          <w:p w14:paraId="3ABD7543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4 </w:t>
            </w: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vAlign w:val="center"/>
          </w:tcPr>
          <w:p w14:paraId="11485718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8 </w:t>
            </w: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00" w:type="dxa"/>
          </w:tcPr>
          <w:p w14:paraId="1F41FFB3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0.06 ns</w:t>
            </w:r>
          </w:p>
        </w:tc>
        <w:tc>
          <w:tcPr>
            <w:tcW w:w="1080" w:type="dxa"/>
          </w:tcPr>
          <w:p w14:paraId="41FB308C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21 </w:t>
            </w: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</w:tcPr>
          <w:p w14:paraId="5C823F61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1 </w:t>
            </w: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</w:tcPr>
          <w:p w14:paraId="0BC641E3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6.91**</w:t>
            </w:r>
          </w:p>
        </w:tc>
        <w:tc>
          <w:tcPr>
            <w:tcW w:w="1530" w:type="dxa"/>
          </w:tcPr>
          <w:p w14:paraId="4FDA462E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711.76**</w:t>
            </w:r>
          </w:p>
        </w:tc>
        <w:tc>
          <w:tcPr>
            <w:tcW w:w="1266" w:type="dxa"/>
          </w:tcPr>
          <w:p w14:paraId="03C32CB4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0.00019**</w:t>
            </w:r>
          </w:p>
        </w:tc>
      </w:tr>
      <w:tr w:rsidR="008D4E58" w:rsidRPr="008D4E58" w14:paraId="424CA404" w14:textId="77777777" w:rsidTr="008D4E58">
        <w:tc>
          <w:tcPr>
            <w:tcW w:w="1693" w:type="dxa"/>
          </w:tcPr>
          <w:p w14:paraId="3CB6745D" w14:textId="77777777" w:rsidR="008D4E58" w:rsidRPr="008D4E58" w:rsidRDefault="008D4E58" w:rsidP="008D4E58">
            <w:pPr>
              <w:ind w:left="35" w:firstLine="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Sm*</w:t>
            </w:r>
            <w:proofErr w:type="spellStart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485" w:type="dxa"/>
          </w:tcPr>
          <w:p w14:paraId="3E9AE2D6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6FCF76B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5.83**</w:t>
            </w:r>
          </w:p>
        </w:tc>
        <w:tc>
          <w:tcPr>
            <w:tcW w:w="990" w:type="dxa"/>
          </w:tcPr>
          <w:p w14:paraId="41ACAF3E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.94**</w:t>
            </w:r>
          </w:p>
        </w:tc>
        <w:tc>
          <w:tcPr>
            <w:tcW w:w="1080" w:type="dxa"/>
            <w:vAlign w:val="center"/>
          </w:tcPr>
          <w:p w14:paraId="18CBC288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4.39**</w:t>
            </w:r>
          </w:p>
        </w:tc>
        <w:tc>
          <w:tcPr>
            <w:tcW w:w="900" w:type="dxa"/>
          </w:tcPr>
          <w:p w14:paraId="5BF28930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0.62**</w:t>
            </w:r>
          </w:p>
        </w:tc>
        <w:tc>
          <w:tcPr>
            <w:tcW w:w="1080" w:type="dxa"/>
          </w:tcPr>
          <w:p w14:paraId="0285CF9B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97.89**</w:t>
            </w:r>
          </w:p>
        </w:tc>
        <w:tc>
          <w:tcPr>
            <w:tcW w:w="1080" w:type="dxa"/>
          </w:tcPr>
          <w:p w14:paraId="627A26A1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1.84**</w:t>
            </w:r>
          </w:p>
        </w:tc>
        <w:tc>
          <w:tcPr>
            <w:tcW w:w="1080" w:type="dxa"/>
          </w:tcPr>
          <w:p w14:paraId="0328C69C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90.45**</w:t>
            </w:r>
          </w:p>
        </w:tc>
        <w:tc>
          <w:tcPr>
            <w:tcW w:w="1530" w:type="dxa"/>
          </w:tcPr>
          <w:p w14:paraId="4E580A2A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8124.66**</w:t>
            </w:r>
          </w:p>
        </w:tc>
        <w:tc>
          <w:tcPr>
            <w:tcW w:w="1266" w:type="dxa"/>
          </w:tcPr>
          <w:p w14:paraId="228ACFA5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0.00105**</w:t>
            </w:r>
          </w:p>
        </w:tc>
      </w:tr>
      <w:tr w:rsidR="008D4E58" w:rsidRPr="008D4E58" w14:paraId="619024EB" w14:textId="77777777" w:rsidTr="008D4E58">
        <w:tc>
          <w:tcPr>
            <w:tcW w:w="1693" w:type="dxa"/>
          </w:tcPr>
          <w:p w14:paraId="113CF457" w14:textId="77777777" w:rsidR="008D4E58" w:rsidRPr="008D4E58" w:rsidRDefault="008D4E58" w:rsidP="008D4E58">
            <w:pPr>
              <w:ind w:left="35" w:firstLine="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485" w:type="dxa"/>
          </w:tcPr>
          <w:p w14:paraId="6A765AA3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97FFF6C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90" w:type="dxa"/>
          </w:tcPr>
          <w:p w14:paraId="1E76B4C4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2 </w:t>
            </w: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vAlign w:val="center"/>
          </w:tcPr>
          <w:p w14:paraId="4B019792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00" w:type="dxa"/>
          </w:tcPr>
          <w:p w14:paraId="1720AA1D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0.17*</w:t>
            </w:r>
          </w:p>
        </w:tc>
        <w:tc>
          <w:tcPr>
            <w:tcW w:w="1080" w:type="dxa"/>
          </w:tcPr>
          <w:p w14:paraId="5B2AC77E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9.20**</w:t>
            </w:r>
          </w:p>
        </w:tc>
        <w:tc>
          <w:tcPr>
            <w:tcW w:w="1080" w:type="dxa"/>
          </w:tcPr>
          <w:p w14:paraId="13340604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2.97**</w:t>
            </w:r>
          </w:p>
        </w:tc>
        <w:tc>
          <w:tcPr>
            <w:tcW w:w="1080" w:type="dxa"/>
          </w:tcPr>
          <w:p w14:paraId="4DD787BE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09.01**</w:t>
            </w:r>
          </w:p>
        </w:tc>
        <w:tc>
          <w:tcPr>
            <w:tcW w:w="1530" w:type="dxa"/>
          </w:tcPr>
          <w:p w14:paraId="607F5804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5318.00**</w:t>
            </w:r>
          </w:p>
        </w:tc>
        <w:tc>
          <w:tcPr>
            <w:tcW w:w="1266" w:type="dxa"/>
          </w:tcPr>
          <w:p w14:paraId="1060830C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0.0009595**</w:t>
            </w:r>
          </w:p>
        </w:tc>
      </w:tr>
      <w:tr w:rsidR="008D4E58" w:rsidRPr="008D4E58" w14:paraId="327E8CAA" w14:textId="77777777" w:rsidTr="008D4E58">
        <w:trPr>
          <w:trHeight w:val="114"/>
        </w:trPr>
        <w:tc>
          <w:tcPr>
            <w:tcW w:w="1693" w:type="dxa"/>
            <w:tcBorders>
              <w:bottom w:val="single" w:sz="4" w:space="0" w:color="auto"/>
            </w:tcBorders>
          </w:tcPr>
          <w:p w14:paraId="71E54919" w14:textId="77777777" w:rsidR="008D4E58" w:rsidRPr="008D4E58" w:rsidRDefault="008D4E58" w:rsidP="008D4E58">
            <w:pPr>
              <w:ind w:left="35" w:firstLine="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Sm*Se*</w:t>
            </w:r>
            <w:proofErr w:type="spellStart"/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485" w:type="dxa"/>
            <w:tcBorders>
              <w:bottom w:val="single" w:sz="4" w:space="0" w:color="auto"/>
            </w:tcBorders>
          </w:tcPr>
          <w:p w14:paraId="04323C59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641C3FA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32 </w:t>
            </w: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40816A6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89 </w:t>
            </w: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559CD6C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6 </w:t>
            </w: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12A9076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2 </w:t>
            </w: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8F4CBD2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4.03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3BFFAB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6 </w:t>
            </w: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2CC2ECB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8.00**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E2BFC42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908.58**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08795A01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001 </w:t>
            </w: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8D4E58" w:rsidRPr="008D4E58" w14:paraId="04A10E92" w14:textId="77777777" w:rsidTr="008D4E58"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3BE7275B" w14:textId="77777777" w:rsidR="008D4E58" w:rsidRPr="008D4E58" w:rsidRDefault="008D4E58" w:rsidP="008D4E58">
            <w:pPr>
              <w:ind w:left="35" w:firstLine="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</w:tcPr>
          <w:p w14:paraId="2DDDA07B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A626108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B313B49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ABC2F05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064A1F1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FA56D33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85AFE6B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5DF0DE3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9248E17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32.88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2A6BCCEB" w14:textId="77777777" w:rsidR="008D4E58" w:rsidRPr="008D4E58" w:rsidRDefault="008D4E58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E58">
              <w:rPr>
                <w:rFonts w:ascii="Times New Roman" w:eastAsia="Times New Roman" w:hAnsi="Times New Roman" w:cs="Times New Roman"/>
                <w:sz w:val="20"/>
                <w:szCs w:val="20"/>
              </w:rPr>
              <w:t>0.00003</w:t>
            </w:r>
          </w:p>
        </w:tc>
      </w:tr>
    </w:tbl>
    <w:p w14:paraId="360AA68A" w14:textId="77777777" w:rsidR="008D4E58" w:rsidRPr="00156C10" w:rsidRDefault="008D4E58" w:rsidP="008D4E58">
      <w:pPr>
        <w:tabs>
          <w:tab w:val="left" w:pos="1260"/>
          <w:tab w:val="left" w:pos="153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6C33B89" w14:textId="12B5FC71" w:rsidR="00D461C2" w:rsidRPr="00156C10" w:rsidRDefault="00D461C2" w:rsidP="00244397">
      <w:pPr>
        <w:spacing w:after="0" w:line="360" w:lineRule="auto"/>
        <w:ind w:left="198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hla</w:t>
      </w:r>
      <w:proofErr w:type="spellEnd"/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lorophyll a, </w:t>
      </w:r>
      <w:proofErr w:type="spellStart"/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hlb</w:t>
      </w:r>
      <w:proofErr w:type="spellEnd"/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lorophyll b, </w:t>
      </w:r>
      <w:proofErr w:type="spellStart"/>
      <w:r w:rsidRPr="00156C10">
        <w:rPr>
          <w:rFonts w:ascii="Times New Roman" w:hAnsi="Times New Roman" w:cs="Times New Roman"/>
          <w:b/>
          <w:bCs/>
          <w:sz w:val="20"/>
          <w:szCs w:val="20"/>
        </w:rPr>
        <w:t>ChlT</w:t>
      </w:r>
      <w:proofErr w:type="spellEnd"/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tal chlorophyll, </w:t>
      </w:r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ar:</w:t>
      </w: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rotenoid, </w:t>
      </w:r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WC:</w:t>
      </w: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56C10">
        <w:rPr>
          <w:rFonts w:ascii="Times New Roman" w:hAnsi="Times New Roman" w:cs="Times New Roman"/>
          <w:sz w:val="20"/>
          <w:szCs w:val="20"/>
          <w:lang w:bidi="fa-IR"/>
        </w:rPr>
        <w:t>Relative Water Content,</w:t>
      </w: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44397"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LI: </w:t>
      </w:r>
      <w:r w:rsidR="00244397" w:rsidRPr="00156C10">
        <w:rPr>
          <w:rFonts w:ascii="Times New Roman" w:hAnsi="Times New Roman" w:cs="Times New Roman"/>
          <w:sz w:val="20"/>
          <w:szCs w:val="20"/>
          <w:lang w:bidi="fa-IR"/>
        </w:rPr>
        <w:t xml:space="preserve">Electrolyte Leakage Index, </w:t>
      </w:r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DA</w:t>
      </w: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proofErr w:type="spellStart"/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>Malondialdehyde</w:t>
      </w:r>
      <w:proofErr w:type="spellEnd"/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156C10">
        <w:rPr>
          <w:rFonts w:ascii="Times New Roman" w:hAnsi="Times New Roman" w:cs="Times New Roman"/>
          <w:b/>
          <w:bCs/>
          <w:sz w:val="20"/>
          <w:szCs w:val="20"/>
        </w:rPr>
        <w:t>Sol Pro</w:t>
      </w:r>
      <w:r w:rsidRPr="00156C1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: </w:t>
      </w:r>
      <w:r w:rsidRPr="00156C10">
        <w:rPr>
          <w:rFonts w:ascii="Times New Roman" w:hAnsi="Times New Roman" w:cs="Times New Roman"/>
          <w:sz w:val="20"/>
          <w:szCs w:val="20"/>
          <w:lang w:bidi="fa-IR"/>
        </w:rPr>
        <w:t>Total Soluble Protein</w:t>
      </w:r>
      <w:r w:rsidRPr="00156C10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CAT:</w:t>
      </w: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talase.</w:t>
      </w:r>
    </w:p>
    <w:p w14:paraId="2ACFC419" w14:textId="77777777" w:rsidR="00D461C2" w:rsidRPr="00156C10" w:rsidRDefault="00D461C2" w:rsidP="00D461C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</w:t>
      </w:r>
      <w:proofErr w:type="gramStart"/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gramEnd"/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** Significantly at the probability level of %5 and %1, respectively.</w:t>
      </w:r>
    </w:p>
    <w:p w14:paraId="4DEB6809" w14:textId="77777777" w:rsidR="00D461C2" w:rsidRPr="00156C10" w:rsidRDefault="00D461C2" w:rsidP="00DA083F">
      <w:pPr>
        <w:tabs>
          <w:tab w:val="left" w:pos="1260"/>
          <w:tab w:val="left" w:pos="153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B02F9FC" w14:textId="77777777" w:rsidR="00D461C2" w:rsidRPr="00156C10" w:rsidRDefault="00D461C2" w:rsidP="00DA083F">
      <w:pPr>
        <w:tabs>
          <w:tab w:val="left" w:pos="1260"/>
          <w:tab w:val="left" w:pos="153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C3D14C9" w14:textId="77777777" w:rsidR="00D461C2" w:rsidRPr="00156C10" w:rsidRDefault="00D461C2" w:rsidP="00DA083F">
      <w:pPr>
        <w:tabs>
          <w:tab w:val="left" w:pos="1260"/>
          <w:tab w:val="left" w:pos="153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E532D7F" w14:textId="77777777" w:rsidR="00D461C2" w:rsidRPr="00156C10" w:rsidRDefault="00D461C2" w:rsidP="00DA083F">
      <w:pPr>
        <w:tabs>
          <w:tab w:val="left" w:pos="1260"/>
          <w:tab w:val="left" w:pos="153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805501C" w14:textId="77777777" w:rsidR="00D461C2" w:rsidRPr="00156C10" w:rsidRDefault="00D461C2" w:rsidP="00DA083F">
      <w:pPr>
        <w:tabs>
          <w:tab w:val="left" w:pos="1260"/>
          <w:tab w:val="left" w:pos="153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A93F233" w14:textId="77777777" w:rsidR="00D461C2" w:rsidRPr="00156C10" w:rsidRDefault="00D461C2" w:rsidP="00DA083F">
      <w:pPr>
        <w:tabs>
          <w:tab w:val="left" w:pos="1260"/>
          <w:tab w:val="left" w:pos="153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3473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848"/>
        <w:gridCol w:w="1598"/>
        <w:gridCol w:w="1559"/>
        <w:gridCol w:w="1276"/>
        <w:gridCol w:w="1276"/>
        <w:gridCol w:w="1276"/>
        <w:gridCol w:w="1134"/>
        <w:gridCol w:w="1275"/>
        <w:gridCol w:w="1134"/>
      </w:tblGrid>
      <w:tr w:rsidR="00D461C2" w:rsidRPr="00156C10" w14:paraId="0CF05643" w14:textId="77777777" w:rsidTr="00D461C2"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081533F2" w14:textId="77777777" w:rsidR="00D461C2" w:rsidRPr="00156C10" w:rsidRDefault="00D461C2" w:rsidP="00D461C2">
            <w:pPr>
              <w:ind w:left="35" w:hanging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V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307683F0" w14:textId="77777777" w:rsidR="00D461C2" w:rsidRPr="00156C10" w:rsidRDefault="00D461C2" w:rsidP="00D461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4DB04A6E" w14:textId="77777777" w:rsidR="00D461C2" w:rsidRPr="00156C10" w:rsidRDefault="00D461C2" w:rsidP="00D461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24394C" w14:textId="77777777" w:rsidR="00D461C2" w:rsidRPr="00156C10" w:rsidRDefault="00D461C2" w:rsidP="00D461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B7028F" w14:textId="77777777" w:rsidR="00D461C2" w:rsidRPr="00156C10" w:rsidRDefault="00D461C2" w:rsidP="00D461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E9FBCC" w14:textId="77777777" w:rsidR="00D461C2" w:rsidRPr="00156C10" w:rsidRDefault="00D461C2" w:rsidP="00D461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6D7E66" w14:textId="77777777" w:rsidR="00D461C2" w:rsidRPr="00156C10" w:rsidRDefault="00D461C2" w:rsidP="00D461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96FF38" w14:textId="77777777" w:rsidR="00D461C2" w:rsidRPr="00156C10" w:rsidRDefault="00D461C2" w:rsidP="00D461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av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3CA0466" w14:textId="77777777" w:rsidR="00D461C2" w:rsidRPr="00156C10" w:rsidRDefault="00D461C2" w:rsidP="00D461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179D0B" w14:textId="77777777" w:rsidR="00D461C2" w:rsidRPr="00156C10" w:rsidRDefault="00D461C2" w:rsidP="00D461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D461C2" w:rsidRPr="00156C10" w14:paraId="5EBB78D0" w14:textId="77777777" w:rsidTr="00D461C2">
        <w:tc>
          <w:tcPr>
            <w:tcW w:w="1660" w:type="dxa"/>
            <w:tcBorders>
              <w:top w:val="single" w:sz="4" w:space="0" w:color="auto"/>
            </w:tcBorders>
          </w:tcPr>
          <w:p w14:paraId="7B2A02B5" w14:textId="77777777" w:rsidR="00D461C2" w:rsidRPr="00156C10" w:rsidRDefault="00D461C2" w:rsidP="00D461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lymarin</w:t>
            </w:r>
            <w:proofErr w:type="spellEnd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m)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15B6C6B4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1FF19F11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404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700115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366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AE6350E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710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8E3D4A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651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D22C9A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064.35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05FF5D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848.38*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2227085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.9086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438112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.729**</w:t>
            </w:r>
          </w:p>
        </w:tc>
      </w:tr>
      <w:tr w:rsidR="00D461C2" w:rsidRPr="00156C10" w14:paraId="088A20BB" w14:textId="77777777" w:rsidTr="00D461C2">
        <w:tc>
          <w:tcPr>
            <w:tcW w:w="1660" w:type="dxa"/>
          </w:tcPr>
          <w:p w14:paraId="5916A545" w14:textId="77777777" w:rsidR="00D461C2" w:rsidRPr="00156C10" w:rsidRDefault="00D461C2" w:rsidP="00D461C2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tonin (Ser)</w:t>
            </w:r>
          </w:p>
        </w:tc>
        <w:tc>
          <w:tcPr>
            <w:tcW w:w="848" w:type="dxa"/>
          </w:tcPr>
          <w:p w14:paraId="54CF1C82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8" w:type="dxa"/>
          </w:tcPr>
          <w:p w14:paraId="28859C44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631**</w:t>
            </w:r>
          </w:p>
        </w:tc>
        <w:tc>
          <w:tcPr>
            <w:tcW w:w="1559" w:type="dxa"/>
          </w:tcPr>
          <w:p w14:paraId="28C8ABE7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894**</w:t>
            </w:r>
          </w:p>
        </w:tc>
        <w:tc>
          <w:tcPr>
            <w:tcW w:w="1276" w:type="dxa"/>
            <w:vAlign w:val="center"/>
          </w:tcPr>
          <w:p w14:paraId="35779688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781**</w:t>
            </w:r>
          </w:p>
        </w:tc>
        <w:tc>
          <w:tcPr>
            <w:tcW w:w="1276" w:type="dxa"/>
          </w:tcPr>
          <w:p w14:paraId="47D6C289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748**</w:t>
            </w:r>
          </w:p>
        </w:tc>
        <w:tc>
          <w:tcPr>
            <w:tcW w:w="1276" w:type="dxa"/>
          </w:tcPr>
          <w:p w14:paraId="14F1E786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994.57**</w:t>
            </w:r>
          </w:p>
        </w:tc>
        <w:tc>
          <w:tcPr>
            <w:tcW w:w="1134" w:type="dxa"/>
          </w:tcPr>
          <w:p w14:paraId="1F4BCCC9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975.38**</w:t>
            </w:r>
          </w:p>
        </w:tc>
        <w:tc>
          <w:tcPr>
            <w:tcW w:w="1275" w:type="dxa"/>
          </w:tcPr>
          <w:p w14:paraId="39FBEAF9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.2828**</w:t>
            </w:r>
          </w:p>
        </w:tc>
        <w:tc>
          <w:tcPr>
            <w:tcW w:w="1134" w:type="dxa"/>
          </w:tcPr>
          <w:p w14:paraId="107235E4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.418**</w:t>
            </w:r>
          </w:p>
        </w:tc>
      </w:tr>
      <w:tr w:rsidR="00D461C2" w:rsidRPr="00156C10" w14:paraId="167FEC87" w14:textId="77777777" w:rsidTr="00D461C2">
        <w:tc>
          <w:tcPr>
            <w:tcW w:w="1660" w:type="dxa"/>
          </w:tcPr>
          <w:p w14:paraId="3616628D" w14:textId="77777777" w:rsidR="00D461C2" w:rsidRPr="00156C10" w:rsidRDefault="00D461C2" w:rsidP="00D461C2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linity (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</w:t>
            </w:r>
            <w:proofErr w:type="spellEnd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8" w:type="dxa"/>
          </w:tcPr>
          <w:p w14:paraId="13CF930B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8" w:type="dxa"/>
          </w:tcPr>
          <w:p w14:paraId="1D48BBFB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5885**</w:t>
            </w:r>
          </w:p>
        </w:tc>
        <w:tc>
          <w:tcPr>
            <w:tcW w:w="1559" w:type="dxa"/>
          </w:tcPr>
          <w:p w14:paraId="0A603B64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10374**</w:t>
            </w:r>
          </w:p>
        </w:tc>
        <w:tc>
          <w:tcPr>
            <w:tcW w:w="1276" w:type="dxa"/>
            <w:vAlign w:val="center"/>
          </w:tcPr>
          <w:p w14:paraId="28D32F71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7060**</w:t>
            </w:r>
          </w:p>
        </w:tc>
        <w:tc>
          <w:tcPr>
            <w:tcW w:w="1276" w:type="dxa"/>
          </w:tcPr>
          <w:p w14:paraId="48CFB9CC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7343**</w:t>
            </w:r>
          </w:p>
        </w:tc>
        <w:tc>
          <w:tcPr>
            <w:tcW w:w="1276" w:type="dxa"/>
          </w:tcPr>
          <w:p w14:paraId="6417A657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1237.79**</w:t>
            </w:r>
          </w:p>
        </w:tc>
        <w:tc>
          <w:tcPr>
            <w:tcW w:w="1134" w:type="dxa"/>
          </w:tcPr>
          <w:p w14:paraId="7A5552A2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5995.57**</w:t>
            </w:r>
          </w:p>
        </w:tc>
        <w:tc>
          <w:tcPr>
            <w:tcW w:w="1275" w:type="dxa"/>
          </w:tcPr>
          <w:p w14:paraId="36501ACC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3.5500**</w:t>
            </w:r>
          </w:p>
        </w:tc>
        <w:tc>
          <w:tcPr>
            <w:tcW w:w="1134" w:type="dxa"/>
          </w:tcPr>
          <w:p w14:paraId="3A20C705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9.242**</w:t>
            </w:r>
          </w:p>
        </w:tc>
      </w:tr>
      <w:tr w:rsidR="00D461C2" w:rsidRPr="00156C10" w14:paraId="46A1C226" w14:textId="77777777" w:rsidTr="00D461C2">
        <w:tc>
          <w:tcPr>
            <w:tcW w:w="1660" w:type="dxa"/>
          </w:tcPr>
          <w:p w14:paraId="44A1A520" w14:textId="77777777" w:rsidR="00D461C2" w:rsidRPr="00156C10" w:rsidRDefault="00D461C2" w:rsidP="00D461C2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*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848" w:type="dxa"/>
          </w:tcPr>
          <w:p w14:paraId="08488B4E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8" w:type="dxa"/>
          </w:tcPr>
          <w:p w14:paraId="6214D82C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003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559" w:type="dxa"/>
          </w:tcPr>
          <w:p w14:paraId="54B5E999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00057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6" w:type="dxa"/>
            <w:vAlign w:val="center"/>
          </w:tcPr>
          <w:p w14:paraId="61CF75B6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003**</w:t>
            </w:r>
          </w:p>
        </w:tc>
        <w:tc>
          <w:tcPr>
            <w:tcW w:w="1276" w:type="dxa"/>
          </w:tcPr>
          <w:p w14:paraId="6EE3ACDE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014**</w:t>
            </w:r>
          </w:p>
        </w:tc>
        <w:tc>
          <w:tcPr>
            <w:tcW w:w="1276" w:type="dxa"/>
          </w:tcPr>
          <w:p w14:paraId="2F6BB41D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62.26**</w:t>
            </w:r>
          </w:p>
        </w:tc>
        <w:tc>
          <w:tcPr>
            <w:tcW w:w="1134" w:type="dxa"/>
          </w:tcPr>
          <w:p w14:paraId="51E992ED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9.61**</w:t>
            </w:r>
          </w:p>
        </w:tc>
        <w:tc>
          <w:tcPr>
            <w:tcW w:w="1275" w:type="dxa"/>
          </w:tcPr>
          <w:p w14:paraId="08B67880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1912**</w:t>
            </w:r>
          </w:p>
        </w:tc>
        <w:tc>
          <w:tcPr>
            <w:tcW w:w="1134" w:type="dxa"/>
          </w:tcPr>
          <w:p w14:paraId="5B397747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92**</w:t>
            </w:r>
          </w:p>
        </w:tc>
      </w:tr>
      <w:tr w:rsidR="00D461C2" w:rsidRPr="00156C10" w14:paraId="0EBD005F" w14:textId="77777777" w:rsidTr="00D461C2">
        <w:tc>
          <w:tcPr>
            <w:tcW w:w="1660" w:type="dxa"/>
          </w:tcPr>
          <w:p w14:paraId="46A20019" w14:textId="77777777" w:rsidR="00D461C2" w:rsidRPr="00156C10" w:rsidRDefault="00D461C2" w:rsidP="00D461C2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*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848" w:type="dxa"/>
          </w:tcPr>
          <w:p w14:paraId="4FEAA62F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8" w:type="dxa"/>
          </w:tcPr>
          <w:p w14:paraId="77F63083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161**</w:t>
            </w:r>
          </w:p>
        </w:tc>
        <w:tc>
          <w:tcPr>
            <w:tcW w:w="1559" w:type="dxa"/>
          </w:tcPr>
          <w:p w14:paraId="3AB010D2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170**</w:t>
            </w:r>
          </w:p>
        </w:tc>
        <w:tc>
          <w:tcPr>
            <w:tcW w:w="1276" w:type="dxa"/>
            <w:vAlign w:val="center"/>
          </w:tcPr>
          <w:p w14:paraId="0F820C41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154**</w:t>
            </w:r>
          </w:p>
        </w:tc>
        <w:tc>
          <w:tcPr>
            <w:tcW w:w="1276" w:type="dxa"/>
          </w:tcPr>
          <w:p w14:paraId="0B1CC36D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348**</w:t>
            </w:r>
          </w:p>
        </w:tc>
        <w:tc>
          <w:tcPr>
            <w:tcW w:w="1276" w:type="dxa"/>
          </w:tcPr>
          <w:p w14:paraId="6981EDB5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813.12**</w:t>
            </w:r>
          </w:p>
        </w:tc>
        <w:tc>
          <w:tcPr>
            <w:tcW w:w="1134" w:type="dxa"/>
          </w:tcPr>
          <w:p w14:paraId="3889330A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96.68**</w:t>
            </w:r>
          </w:p>
        </w:tc>
        <w:tc>
          <w:tcPr>
            <w:tcW w:w="1275" w:type="dxa"/>
          </w:tcPr>
          <w:p w14:paraId="0277CAE6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654**</w:t>
            </w:r>
          </w:p>
        </w:tc>
        <w:tc>
          <w:tcPr>
            <w:tcW w:w="1134" w:type="dxa"/>
          </w:tcPr>
          <w:p w14:paraId="48AF78E0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598**</w:t>
            </w:r>
          </w:p>
        </w:tc>
      </w:tr>
      <w:tr w:rsidR="00D461C2" w:rsidRPr="00156C10" w14:paraId="37C41A21" w14:textId="77777777" w:rsidTr="00D461C2">
        <w:tc>
          <w:tcPr>
            <w:tcW w:w="1660" w:type="dxa"/>
          </w:tcPr>
          <w:p w14:paraId="03C40293" w14:textId="77777777" w:rsidR="00D461C2" w:rsidRPr="00156C10" w:rsidRDefault="00D461C2" w:rsidP="00D461C2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</w:t>
            </w:r>
            <w:proofErr w:type="spellEnd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848" w:type="dxa"/>
          </w:tcPr>
          <w:p w14:paraId="11A36E83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8" w:type="dxa"/>
          </w:tcPr>
          <w:p w14:paraId="45D35867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077**</w:t>
            </w:r>
          </w:p>
        </w:tc>
        <w:tc>
          <w:tcPr>
            <w:tcW w:w="1559" w:type="dxa"/>
          </w:tcPr>
          <w:p w14:paraId="57F345D4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179**</w:t>
            </w:r>
          </w:p>
        </w:tc>
        <w:tc>
          <w:tcPr>
            <w:tcW w:w="1276" w:type="dxa"/>
            <w:vAlign w:val="center"/>
          </w:tcPr>
          <w:p w14:paraId="2ACAAAC3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182**</w:t>
            </w:r>
          </w:p>
        </w:tc>
        <w:tc>
          <w:tcPr>
            <w:tcW w:w="1276" w:type="dxa"/>
          </w:tcPr>
          <w:p w14:paraId="3C05BF06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132**</w:t>
            </w:r>
          </w:p>
        </w:tc>
        <w:tc>
          <w:tcPr>
            <w:tcW w:w="1276" w:type="dxa"/>
          </w:tcPr>
          <w:p w14:paraId="437E2E42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79.01**</w:t>
            </w:r>
          </w:p>
        </w:tc>
        <w:tc>
          <w:tcPr>
            <w:tcW w:w="1134" w:type="dxa"/>
          </w:tcPr>
          <w:p w14:paraId="5AC17517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37.79**</w:t>
            </w:r>
          </w:p>
        </w:tc>
        <w:tc>
          <w:tcPr>
            <w:tcW w:w="1275" w:type="dxa"/>
          </w:tcPr>
          <w:p w14:paraId="4AB5C866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28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34" w:type="dxa"/>
          </w:tcPr>
          <w:p w14:paraId="3AD5D11D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300**</w:t>
            </w:r>
          </w:p>
        </w:tc>
      </w:tr>
      <w:tr w:rsidR="00D461C2" w:rsidRPr="00156C10" w14:paraId="232B1E1D" w14:textId="77777777" w:rsidTr="00D461C2">
        <w:trPr>
          <w:trHeight w:val="114"/>
        </w:trPr>
        <w:tc>
          <w:tcPr>
            <w:tcW w:w="1660" w:type="dxa"/>
            <w:tcBorders>
              <w:bottom w:val="single" w:sz="4" w:space="0" w:color="auto"/>
            </w:tcBorders>
          </w:tcPr>
          <w:p w14:paraId="792B4099" w14:textId="77777777" w:rsidR="00D461C2" w:rsidRPr="00156C10" w:rsidRDefault="00D461C2" w:rsidP="00D461C2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*Se*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B5A1AE8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1AC6EA5C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003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19881D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0003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A879F51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004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F7DE03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006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0CEF09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3.43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3AECDC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7.07**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99D7D6E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76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E1B6B5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19**</w:t>
            </w:r>
          </w:p>
        </w:tc>
      </w:tr>
      <w:tr w:rsidR="00D461C2" w:rsidRPr="00156C10" w14:paraId="655EA9D4" w14:textId="77777777" w:rsidTr="00D461C2"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482F08A4" w14:textId="77777777" w:rsidR="00D461C2" w:rsidRPr="00156C10" w:rsidRDefault="00D461C2" w:rsidP="00D461C2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4F6B47B4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61AAB335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0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A9EAE4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A52995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0006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39239A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17A90E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BD5D52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0B1E776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095716" w14:textId="77777777" w:rsidR="00D461C2" w:rsidRPr="00156C10" w:rsidRDefault="00D461C2" w:rsidP="00D461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</w:tbl>
    <w:p w14:paraId="78BF758D" w14:textId="77777777" w:rsidR="00D461C2" w:rsidRPr="00156C10" w:rsidRDefault="00D461C2" w:rsidP="00DA083F">
      <w:pPr>
        <w:tabs>
          <w:tab w:val="left" w:pos="1260"/>
          <w:tab w:val="left" w:pos="153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B1138AE" w14:textId="49199343" w:rsidR="00D461C2" w:rsidRPr="00156C10" w:rsidRDefault="00D461C2" w:rsidP="008D4E58">
      <w:pPr>
        <w:jc w:val="center"/>
      </w:pPr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="008D4E5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>. Variance analysis of evaluated traits of plants under different levels of</w:t>
      </w:r>
      <w:r w:rsidRPr="00156C1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56C10">
        <w:rPr>
          <w:rFonts w:ascii="Times New Roman" w:hAnsi="Times New Roman" w:cs="Times New Roman"/>
          <w:sz w:val="20"/>
          <w:szCs w:val="20"/>
        </w:rPr>
        <w:t>silymarin</w:t>
      </w:r>
      <w:proofErr w:type="spellEnd"/>
      <w:r w:rsidRPr="00156C10">
        <w:rPr>
          <w:rFonts w:ascii="Times New Roman" w:hAnsi="Times New Roman" w:cs="Times New Roman"/>
          <w:sz w:val="20"/>
          <w:szCs w:val="20"/>
        </w:rPr>
        <w:t xml:space="preserve"> and serotonin</w:t>
      </w:r>
    </w:p>
    <w:p w14:paraId="640D990F" w14:textId="77777777" w:rsidR="00D461C2" w:rsidRPr="00156C10" w:rsidRDefault="00D461C2" w:rsidP="00DA083F">
      <w:pPr>
        <w:tabs>
          <w:tab w:val="left" w:pos="1260"/>
          <w:tab w:val="left" w:pos="153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92D0938" w14:textId="77777777" w:rsidR="00D461C2" w:rsidRPr="00156C10" w:rsidRDefault="00D461C2" w:rsidP="00D461C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PX: </w:t>
      </w:r>
      <w:r w:rsidRPr="00156C10">
        <w:rPr>
          <w:rFonts w:ascii="Times New Roman" w:hAnsi="Times New Roman" w:cs="Times New Roman"/>
          <w:sz w:val="20"/>
          <w:szCs w:val="20"/>
          <w:lang w:bidi="fa-IR"/>
        </w:rPr>
        <w:t xml:space="preserve">Ascorbate peroxidase, </w:t>
      </w:r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OD:</w:t>
      </w: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peroxide dismutase, </w:t>
      </w:r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GPX:</w:t>
      </w: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>Guaiacol</w:t>
      </w:r>
      <w:proofErr w:type="spellEnd"/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oxidase, </w:t>
      </w:r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PX:</w:t>
      </w: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corbate peroxidase, </w:t>
      </w:r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PO: </w:t>
      </w: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lyphenol oxidase, </w:t>
      </w:r>
      <w:proofErr w:type="spellStart"/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he</w:t>
      </w:r>
      <w:proofErr w:type="spellEnd"/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Pr="00156C10">
        <w:rPr>
          <w:rFonts w:ascii="Times New Roman" w:hAnsi="Times New Roman" w:cs="Times New Roman"/>
          <w:sz w:val="20"/>
          <w:szCs w:val="20"/>
          <w:lang w:bidi="fa-IR"/>
        </w:rPr>
        <w:t xml:space="preserve">Phenol, </w:t>
      </w:r>
      <w:proofErr w:type="spellStart"/>
      <w:r w:rsidRPr="00156C10">
        <w:rPr>
          <w:rFonts w:ascii="Times New Roman" w:hAnsi="Times New Roman" w:cs="Times New Roman"/>
          <w:b/>
          <w:bCs/>
          <w:sz w:val="20"/>
          <w:szCs w:val="20"/>
          <w:lang w:bidi="fa-IR"/>
        </w:rPr>
        <w:t>Flav</w:t>
      </w:r>
      <w:proofErr w:type="spellEnd"/>
      <w:r w:rsidRPr="00156C1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: </w:t>
      </w:r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56C10">
        <w:rPr>
          <w:rFonts w:ascii="Times New Roman" w:hAnsi="Times New Roman" w:cs="Times New Roman"/>
          <w:sz w:val="20"/>
          <w:szCs w:val="20"/>
          <w:lang w:bidi="fa-IR"/>
        </w:rPr>
        <w:t xml:space="preserve">Flavonoid, </w:t>
      </w:r>
      <w:r w:rsidRPr="00156C10">
        <w:rPr>
          <w:rFonts w:ascii="Times New Roman" w:hAnsi="Times New Roman" w:cs="Times New Roman"/>
          <w:b/>
          <w:bCs/>
          <w:sz w:val="20"/>
          <w:szCs w:val="20"/>
          <w:lang w:bidi="fa-IR"/>
        </w:rPr>
        <w:t>K</w:t>
      </w:r>
      <w:r w:rsidRPr="00156C10">
        <w:rPr>
          <w:rFonts w:ascii="Times New Roman" w:hAnsi="Times New Roman" w:cs="Times New Roman"/>
          <w:b/>
          <w:bCs/>
          <w:sz w:val="20"/>
          <w:szCs w:val="20"/>
          <w:vertAlign w:val="superscript"/>
          <w:lang w:bidi="fa-IR"/>
        </w:rPr>
        <w:t xml:space="preserve">+: </w:t>
      </w:r>
      <w:r w:rsidRPr="00156C10">
        <w:rPr>
          <w:rFonts w:ascii="Times New Roman" w:hAnsi="Times New Roman" w:cs="Times New Roman"/>
          <w:sz w:val="20"/>
          <w:szCs w:val="20"/>
          <w:lang w:bidi="fa-IR"/>
        </w:rPr>
        <w:t xml:space="preserve">Potassium, </w:t>
      </w:r>
      <w:r w:rsidRPr="00156C10">
        <w:rPr>
          <w:rFonts w:ascii="Times New Roman" w:hAnsi="Times New Roman" w:cs="Times New Roman"/>
          <w:b/>
          <w:bCs/>
          <w:sz w:val="20"/>
          <w:szCs w:val="20"/>
          <w:lang w:bidi="fa-IR"/>
        </w:rPr>
        <w:t>Na</w:t>
      </w:r>
      <w:proofErr w:type="gramStart"/>
      <w:r w:rsidRPr="00156C10">
        <w:rPr>
          <w:rFonts w:ascii="Times New Roman" w:hAnsi="Times New Roman" w:cs="Times New Roman"/>
          <w:b/>
          <w:bCs/>
          <w:sz w:val="20"/>
          <w:szCs w:val="20"/>
          <w:vertAlign w:val="superscript"/>
          <w:lang w:bidi="fa-IR"/>
        </w:rPr>
        <w:t xml:space="preserve">+ </w:t>
      </w:r>
      <w:r w:rsidRPr="00156C10">
        <w:rPr>
          <w:rFonts w:ascii="Times New Roman" w:hAnsi="Times New Roman" w:cs="Times New Roman"/>
          <w:b/>
          <w:bCs/>
          <w:sz w:val="20"/>
          <w:szCs w:val="20"/>
          <w:lang w:bidi="fa-IR"/>
        </w:rPr>
        <w:t>:</w:t>
      </w:r>
      <w:proofErr w:type="gramEnd"/>
      <w:r w:rsidRPr="00156C10">
        <w:rPr>
          <w:rFonts w:ascii="Times New Roman" w:hAnsi="Times New Roman" w:cs="Times New Roman"/>
          <w:sz w:val="20"/>
          <w:szCs w:val="20"/>
          <w:lang w:bidi="fa-IR"/>
        </w:rPr>
        <w:t xml:space="preserve"> Sodium</w:t>
      </w:r>
      <w:r w:rsidRPr="00156C1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</w:t>
      </w:r>
    </w:p>
    <w:p w14:paraId="4FC7B443" w14:textId="77777777" w:rsidR="00D461C2" w:rsidRPr="00156C10" w:rsidRDefault="00D461C2" w:rsidP="00D461C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</w:t>
      </w:r>
      <w:proofErr w:type="gramStart"/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gramEnd"/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** Significantly at the probability level of %5 and %1, respectively.</w:t>
      </w:r>
    </w:p>
    <w:p w14:paraId="78B5B195" w14:textId="77777777" w:rsidR="00D461C2" w:rsidRPr="00156C10" w:rsidRDefault="00D461C2" w:rsidP="00DA083F">
      <w:pPr>
        <w:tabs>
          <w:tab w:val="left" w:pos="1260"/>
          <w:tab w:val="left" w:pos="153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ECFC503" w14:textId="77777777" w:rsidR="00A66C2F" w:rsidRDefault="00A66C2F">
      <w:pPr>
        <w:rPr>
          <w:rFonts w:hint="cs"/>
          <w:rtl/>
        </w:rPr>
      </w:pPr>
    </w:p>
    <w:p w14:paraId="31B8972F" w14:textId="77777777" w:rsidR="008D4E58" w:rsidRPr="00156C10" w:rsidRDefault="008D4E58"/>
    <w:p w14:paraId="697DFC2A" w14:textId="77777777" w:rsidR="00D461C2" w:rsidRPr="00156C10" w:rsidRDefault="00D461C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3C5C653" w14:textId="4D142728" w:rsidR="005040D6" w:rsidRPr="00156C10" w:rsidRDefault="00D461C2" w:rsidP="008D4E58">
      <w:pPr>
        <w:jc w:val="center"/>
      </w:pPr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="008D4E5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>. Variance analysis of evaluated traits of plants under different levels of</w:t>
      </w:r>
      <w:r w:rsidRPr="00156C1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56C10">
        <w:rPr>
          <w:rFonts w:ascii="Times New Roman" w:hAnsi="Times New Roman" w:cs="Times New Roman"/>
          <w:sz w:val="20"/>
          <w:szCs w:val="20"/>
        </w:rPr>
        <w:t>silymarin</w:t>
      </w:r>
      <w:proofErr w:type="spellEnd"/>
      <w:r w:rsidRPr="00156C10">
        <w:rPr>
          <w:rFonts w:ascii="Times New Roman" w:hAnsi="Times New Roman" w:cs="Times New Roman"/>
          <w:sz w:val="20"/>
          <w:szCs w:val="20"/>
        </w:rPr>
        <w:t xml:space="preserve"> and serotonin</w:t>
      </w:r>
    </w:p>
    <w:p w14:paraId="05564DE0" w14:textId="77777777" w:rsidR="005040D6" w:rsidRPr="00156C10" w:rsidRDefault="005040D6"/>
    <w:tbl>
      <w:tblPr>
        <w:tblStyle w:val="TableGrid"/>
        <w:tblpPr w:leftFromText="180" w:rightFromText="180" w:vertAnchor="page" w:horzAnchor="margin" w:tblpY="3075"/>
        <w:tblW w:w="13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874"/>
        <w:gridCol w:w="1095"/>
        <w:gridCol w:w="1066"/>
        <w:gridCol w:w="1103"/>
        <w:gridCol w:w="1325"/>
        <w:gridCol w:w="1210"/>
        <w:gridCol w:w="1210"/>
        <w:gridCol w:w="1210"/>
        <w:gridCol w:w="1210"/>
        <w:gridCol w:w="1325"/>
      </w:tblGrid>
      <w:tr w:rsidR="00D461C2" w:rsidRPr="00156C10" w14:paraId="1753B49A" w14:textId="77777777" w:rsidTr="008D4E58"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7E1A6BAF" w14:textId="77777777" w:rsidR="00D461C2" w:rsidRPr="00156C10" w:rsidRDefault="00D461C2" w:rsidP="008D4E58">
            <w:pPr>
              <w:ind w:left="35" w:hanging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V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56A2169A" w14:textId="77777777" w:rsidR="00D461C2" w:rsidRPr="00156C10" w:rsidRDefault="00D461C2" w:rsidP="008D4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2349FFDE" w14:textId="77777777" w:rsidR="00D461C2" w:rsidRPr="00156C10" w:rsidRDefault="00D461C2" w:rsidP="008D4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68E9AD08" w14:textId="77777777" w:rsidR="00D461C2" w:rsidRPr="00156C10" w:rsidRDefault="00D461C2" w:rsidP="008D4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x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679FED63" w14:textId="77777777" w:rsidR="00D461C2" w:rsidRPr="00156C10" w:rsidRDefault="00D461C2" w:rsidP="008D4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A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7D62D4DD" w14:textId="77777777" w:rsidR="00D461C2" w:rsidRPr="00156C10" w:rsidRDefault="00D461C2" w:rsidP="008D4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l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538D23AF" w14:textId="77777777" w:rsidR="00D461C2" w:rsidRPr="00156C10" w:rsidRDefault="00D461C2" w:rsidP="008D4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689EE516" w14:textId="77777777" w:rsidR="00D461C2" w:rsidRPr="00156C10" w:rsidRDefault="00D461C2" w:rsidP="008D4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32C76824" w14:textId="77777777" w:rsidR="00D461C2" w:rsidRPr="00156C10" w:rsidRDefault="00D461C2" w:rsidP="008D4E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QS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26F2FD2E" w14:textId="77777777" w:rsidR="00D461C2" w:rsidRPr="00156C10" w:rsidRDefault="00D461C2" w:rsidP="008D4E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P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52E787DB" w14:textId="77777777" w:rsidR="00D461C2" w:rsidRPr="00156C10" w:rsidRDefault="00D461C2" w:rsidP="008D4E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S</w:t>
            </w:r>
          </w:p>
        </w:tc>
      </w:tr>
      <w:tr w:rsidR="00D461C2" w:rsidRPr="00156C10" w14:paraId="533435FC" w14:textId="77777777" w:rsidTr="008D4E58">
        <w:tc>
          <w:tcPr>
            <w:tcW w:w="1694" w:type="dxa"/>
            <w:tcBorders>
              <w:top w:val="single" w:sz="4" w:space="0" w:color="auto"/>
            </w:tcBorders>
          </w:tcPr>
          <w:p w14:paraId="01443BD6" w14:textId="77777777" w:rsidR="00D461C2" w:rsidRPr="00156C10" w:rsidRDefault="00D461C2" w:rsidP="008D4E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lymarin</w:t>
            </w:r>
            <w:proofErr w:type="spellEnd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m)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31B82396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0039F6BB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306.47**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4ABB1C9E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807.35**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0745AFD5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527.57**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17774111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03.84**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5507F5FA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93.49**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2D7458A1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61.27**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6378E60A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60.57**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301DE766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17.25**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0642FEC3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36.16**</w:t>
            </w:r>
          </w:p>
        </w:tc>
      </w:tr>
      <w:tr w:rsidR="00D461C2" w:rsidRPr="00156C10" w14:paraId="7D13D622" w14:textId="77777777" w:rsidTr="008D4E58">
        <w:tc>
          <w:tcPr>
            <w:tcW w:w="1694" w:type="dxa"/>
          </w:tcPr>
          <w:p w14:paraId="1507F8C3" w14:textId="77777777" w:rsidR="00D461C2" w:rsidRPr="00156C10" w:rsidRDefault="00D461C2" w:rsidP="008D4E58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tonin (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</w:t>
            </w:r>
            <w:proofErr w:type="spellEnd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74" w:type="dxa"/>
          </w:tcPr>
          <w:p w14:paraId="6DDF201D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14:paraId="23DFD91F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45.97**</w:t>
            </w:r>
          </w:p>
        </w:tc>
        <w:tc>
          <w:tcPr>
            <w:tcW w:w="1066" w:type="dxa"/>
          </w:tcPr>
          <w:p w14:paraId="5D9932FB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642.57**</w:t>
            </w:r>
          </w:p>
        </w:tc>
        <w:tc>
          <w:tcPr>
            <w:tcW w:w="1103" w:type="dxa"/>
            <w:vAlign w:val="center"/>
          </w:tcPr>
          <w:p w14:paraId="5945B447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77.57**</w:t>
            </w:r>
          </w:p>
        </w:tc>
        <w:tc>
          <w:tcPr>
            <w:tcW w:w="1325" w:type="dxa"/>
          </w:tcPr>
          <w:p w14:paraId="6221F39D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98.34**</w:t>
            </w:r>
          </w:p>
        </w:tc>
        <w:tc>
          <w:tcPr>
            <w:tcW w:w="1210" w:type="dxa"/>
          </w:tcPr>
          <w:p w14:paraId="4B8BB67C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98.66**</w:t>
            </w:r>
          </w:p>
        </w:tc>
        <w:tc>
          <w:tcPr>
            <w:tcW w:w="1210" w:type="dxa"/>
          </w:tcPr>
          <w:p w14:paraId="49E494D4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56.08**</w:t>
            </w:r>
          </w:p>
        </w:tc>
        <w:tc>
          <w:tcPr>
            <w:tcW w:w="1210" w:type="dxa"/>
          </w:tcPr>
          <w:p w14:paraId="612E646D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96.04**</w:t>
            </w:r>
          </w:p>
        </w:tc>
        <w:tc>
          <w:tcPr>
            <w:tcW w:w="1210" w:type="dxa"/>
          </w:tcPr>
          <w:p w14:paraId="4BCF9A84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79.67**</w:t>
            </w:r>
          </w:p>
        </w:tc>
        <w:tc>
          <w:tcPr>
            <w:tcW w:w="1325" w:type="dxa"/>
          </w:tcPr>
          <w:p w14:paraId="76678986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59.18**</w:t>
            </w:r>
          </w:p>
        </w:tc>
      </w:tr>
      <w:tr w:rsidR="00D461C2" w:rsidRPr="00156C10" w14:paraId="3E9FA8E8" w14:textId="77777777" w:rsidTr="008D4E58">
        <w:tc>
          <w:tcPr>
            <w:tcW w:w="1694" w:type="dxa"/>
          </w:tcPr>
          <w:p w14:paraId="7D0ACB50" w14:textId="77777777" w:rsidR="00D461C2" w:rsidRPr="00156C10" w:rsidRDefault="00D461C2" w:rsidP="008D4E58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linity (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</w:t>
            </w:r>
            <w:proofErr w:type="spellEnd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74" w:type="dxa"/>
          </w:tcPr>
          <w:p w14:paraId="2226AABC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</w:tcPr>
          <w:p w14:paraId="4070ACB6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89.00**</w:t>
            </w:r>
          </w:p>
        </w:tc>
        <w:tc>
          <w:tcPr>
            <w:tcW w:w="1066" w:type="dxa"/>
          </w:tcPr>
          <w:p w14:paraId="3D9EA7B8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677.79**</w:t>
            </w:r>
          </w:p>
        </w:tc>
        <w:tc>
          <w:tcPr>
            <w:tcW w:w="1103" w:type="dxa"/>
            <w:vAlign w:val="center"/>
          </w:tcPr>
          <w:p w14:paraId="0A952360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832.29**</w:t>
            </w:r>
          </w:p>
        </w:tc>
        <w:tc>
          <w:tcPr>
            <w:tcW w:w="1325" w:type="dxa"/>
          </w:tcPr>
          <w:p w14:paraId="167AD213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08.37**</w:t>
            </w:r>
          </w:p>
        </w:tc>
        <w:tc>
          <w:tcPr>
            <w:tcW w:w="1210" w:type="dxa"/>
          </w:tcPr>
          <w:p w14:paraId="00D9DF39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77.63**</w:t>
            </w:r>
          </w:p>
        </w:tc>
        <w:tc>
          <w:tcPr>
            <w:tcW w:w="1210" w:type="dxa"/>
          </w:tcPr>
          <w:p w14:paraId="415549A6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94.94**</w:t>
            </w:r>
          </w:p>
        </w:tc>
        <w:tc>
          <w:tcPr>
            <w:tcW w:w="1210" w:type="dxa"/>
          </w:tcPr>
          <w:p w14:paraId="7FF74B21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572.37**</w:t>
            </w:r>
          </w:p>
        </w:tc>
        <w:tc>
          <w:tcPr>
            <w:tcW w:w="1210" w:type="dxa"/>
          </w:tcPr>
          <w:p w14:paraId="4D0A36E2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25.68**</w:t>
            </w:r>
          </w:p>
        </w:tc>
        <w:tc>
          <w:tcPr>
            <w:tcW w:w="1325" w:type="dxa"/>
          </w:tcPr>
          <w:p w14:paraId="1BE86CB9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15.39**</w:t>
            </w:r>
          </w:p>
        </w:tc>
      </w:tr>
      <w:tr w:rsidR="00D461C2" w:rsidRPr="00156C10" w14:paraId="08107870" w14:textId="77777777" w:rsidTr="008D4E58">
        <w:tc>
          <w:tcPr>
            <w:tcW w:w="1694" w:type="dxa"/>
          </w:tcPr>
          <w:p w14:paraId="0E1FB2DD" w14:textId="77777777" w:rsidR="00D461C2" w:rsidRPr="00156C10" w:rsidRDefault="00D461C2" w:rsidP="008D4E58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*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874" w:type="dxa"/>
          </w:tcPr>
          <w:p w14:paraId="711D6EF2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5" w:type="dxa"/>
          </w:tcPr>
          <w:p w14:paraId="11362FA1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.42**</w:t>
            </w:r>
          </w:p>
        </w:tc>
        <w:tc>
          <w:tcPr>
            <w:tcW w:w="1066" w:type="dxa"/>
          </w:tcPr>
          <w:p w14:paraId="66CDF4C0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.74*</w:t>
            </w:r>
          </w:p>
        </w:tc>
        <w:tc>
          <w:tcPr>
            <w:tcW w:w="1103" w:type="dxa"/>
            <w:vAlign w:val="center"/>
          </w:tcPr>
          <w:p w14:paraId="06334B9C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8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25" w:type="dxa"/>
          </w:tcPr>
          <w:p w14:paraId="78E85BB0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8.69**</w:t>
            </w:r>
          </w:p>
        </w:tc>
        <w:tc>
          <w:tcPr>
            <w:tcW w:w="1210" w:type="dxa"/>
          </w:tcPr>
          <w:p w14:paraId="05125BBD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5.53**</w:t>
            </w:r>
          </w:p>
        </w:tc>
        <w:tc>
          <w:tcPr>
            <w:tcW w:w="1210" w:type="dxa"/>
          </w:tcPr>
          <w:p w14:paraId="2C560B3F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3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10" w:type="dxa"/>
          </w:tcPr>
          <w:p w14:paraId="7BFA4274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.79**</w:t>
            </w:r>
          </w:p>
        </w:tc>
        <w:tc>
          <w:tcPr>
            <w:tcW w:w="1210" w:type="dxa"/>
          </w:tcPr>
          <w:p w14:paraId="4AD462C9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.12*</w:t>
            </w:r>
          </w:p>
        </w:tc>
        <w:tc>
          <w:tcPr>
            <w:tcW w:w="1325" w:type="dxa"/>
          </w:tcPr>
          <w:p w14:paraId="50DEA298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87*</w:t>
            </w:r>
          </w:p>
        </w:tc>
      </w:tr>
      <w:tr w:rsidR="00D461C2" w:rsidRPr="00156C10" w14:paraId="5C5C8D8A" w14:textId="77777777" w:rsidTr="008D4E58">
        <w:tc>
          <w:tcPr>
            <w:tcW w:w="1694" w:type="dxa"/>
          </w:tcPr>
          <w:p w14:paraId="7AE924A5" w14:textId="77777777" w:rsidR="00D461C2" w:rsidRPr="00156C10" w:rsidRDefault="00D461C2" w:rsidP="008D4E58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*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874" w:type="dxa"/>
          </w:tcPr>
          <w:p w14:paraId="5D2FC47A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14:paraId="0C9163F3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6.86**</w:t>
            </w:r>
          </w:p>
        </w:tc>
        <w:tc>
          <w:tcPr>
            <w:tcW w:w="1066" w:type="dxa"/>
          </w:tcPr>
          <w:p w14:paraId="40B41CC5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39.01**</w:t>
            </w:r>
          </w:p>
        </w:tc>
        <w:tc>
          <w:tcPr>
            <w:tcW w:w="1103" w:type="dxa"/>
            <w:vAlign w:val="center"/>
          </w:tcPr>
          <w:p w14:paraId="58C093F2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07.24**</w:t>
            </w:r>
          </w:p>
        </w:tc>
        <w:tc>
          <w:tcPr>
            <w:tcW w:w="1325" w:type="dxa"/>
          </w:tcPr>
          <w:p w14:paraId="6EF897B5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8.51**</w:t>
            </w:r>
          </w:p>
        </w:tc>
        <w:tc>
          <w:tcPr>
            <w:tcW w:w="1210" w:type="dxa"/>
          </w:tcPr>
          <w:p w14:paraId="51E0F111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9.36**</w:t>
            </w:r>
          </w:p>
        </w:tc>
        <w:tc>
          <w:tcPr>
            <w:tcW w:w="1210" w:type="dxa"/>
          </w:tcPr>
          <w:p w14:paraId="3D8CEBD2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8.87**</w:t>
            </w:r>
          </w:p>
        </w:tc>
        <w:tc>
          <w:tcPr>
            <w:tcW w:w="1210" w:type="dxa"/>
          </w:tcPr>
          <w:p w14:paraId="623FBE8A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2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10" w:type="dxa"/>
          </w:tcPr>
          <w:p w14:paraId="427D9983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.81*</w:t>
            </w:r>
          </w:p>
        </w:tc>
        <w:tc>
          <w:tcPr>
            <w:tcW w:w="1325" w:type="dxa"/>
          </w:tcPr>
          <w:p w14:paraId="67770736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.26**</w:t>
            </w:r>
          </w:p>
        </w:tc>
      </w:tr>
      <w:tr w:rsidR="00D461C2" w:rsidRPr="00156C10" w14:paraId="7E471A04" w14:textId="77777777" w:rsidTr="008D4E58">
        <w:tc>
          <w:tcPr>
            <w:tcW w:w="1694" w:type="dxa"/>
          </w:tcPr>
          <w:p w14:paraId="65AEC8B0" w14:textId="77777777" w:rsidR="00D461C2" w:rsidRPr="00156C10" w:rsidRDefault="00D461C2" w:rsidP="008D4E58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</w:t>
            </w:r>
            <w:proofErr w:type="spellEnd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874" w:type="dxa"/>
          </w:tcPr>
          <w:p w14:paraId="7D55F4CE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14:paraId="659D801D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9.03**</w:t>
            </w:r>
          </w:p>
        </w:tc>
        <w:tc>
          <w:tcPr>
            <w:tcW w:w="1066" w:type="dxa"/>
          </w:tcPr>
          <w:p w14:paraId="6648CD59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0.90**</w:t>
            </w:r>
          </w:p>
        </w:tc>
        <w:tc>
          <w:tcPr>
            <w:tcW w:w="1103" w:type="dxa"/>
            <w:vAlign w:val="center"/>
          </w:tcPr>
          <w:p w14:paraId="11FAAFFE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0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25" w:type="dxa"/>
          </w:tcPr>
          <w:p w14:paraId="593E62E3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1.29**</w:t>
            </w:r>
          </w:p>
        </w:tc>
        <w:tc>
          <w:tcPr>
            <w:tcW w:w="1210" w:type="dxa"/>
          </w:tcPr>
          <w:p w14:paraId="49648079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6.12**</w:t>
            </w:r>
          </w:p>
        </w:tc>
        <w:tc>
          <w:tcPr>
            <w:tcW w:w="1210" w:type="dxa"/>
          </w:tcPr>
          <w:p w14:paraId="2FA16BEA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0.02**</w:t>
            </w:r>
          </w:p>
        </w:tc>
        <w:tc>
          <w:tcPr>
            <w:tcW w:w="1210" w:type="dxa"/>
          </w:tcPr>
          <w:p w14:paraId="5EB5AE32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3.62**</w:t>
            </w:r>
          </w:p>
        </w:tc>
        <w:tc>
          <w:tcPr>
            <w:tcW w:w="1210" w:type="dxa"/>
          </w:tcPr>
          <w:p w14:paraId="7AE8AB39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9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25" w:type="dxa"/>
          </w:tcPr>
          <w:p w14:paraId="4AFD9B99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.31**</w:t>
            </w:r>
          </w:p>
        </w:tc>
      </w:tr>
      <w:tr w:rsidR="00D461C2" w:rsidRPr="00156C10" w14:paraId="3131B422" w14:textId="77777777" w:rsidTr="008D4E58">
        <w:trPr>
          <w:trHeight w:val="114"/>
        </w:trPr>
        <w:tc>
          <w:tcPr>
            <w:tcW w:w="1694" w:type="dxa"/>
            <w:tcBorders>
              <w:bottom w:val="single" w:sz="4" w:space="0" w:color="auto"/>
            </w:tcBorders>
          </w:tcPr>
          <w:p w14:paraId="08BDF8B4" w14:textId="77777777" w:rsidR="00D461C2" w:rsidRPr="00156C10" w:rsidRDefault="00D461C2" w:rsidP="008D4E58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*Se*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7AFABE92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06DD530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2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10984684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46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3CD5F2A6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8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76CA8E39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3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53BF26FA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5.79**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674731D7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1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314FE9F6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.39*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61CF4893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0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682010CF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81*</w:t>
            </w:r>
          </w:p>
        </w:tc>
      </w:tr>
      <w:tr w:rsidR="00D461C2" w:rsidRPr="00156C10" w14:paraId="5F4728F5" w14:textId="77777777" w:rsidTr="008D4E58"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5AD85B82" w14:textId="77777777" w:rsidR="00D461C2" w:rsidRPr="00156C10" w:rsidRDefault="00D461C2" w:rsidP="008D4E58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393B7E4B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3A68C496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604A70F4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22DC1EE7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719A4AB9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47318DFF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532153F7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409F0CE3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30BE385B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0C84D760" w14:textId="77777777" w:rsidR="00D461C2" w:rsidRPr="00156C10" w:rsidRDefault="00D461C2" w:rsidP="008D4E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</w:tbl>
    <w:p w14:paraId="0C46A8AA" w14:textId="77777777" w:rsidR="005040D6" w:rsidRPr="00156C10" w:rsidRDefault="005040D6"/>
    <w:p w14:paraId="09816ACA" w14:textId="77777777" w:rsidR="00D461C2" w:rsidRPr="00156C10" w:rsidRDefault="00D461C2" w:rsidP="00D461C2">
      <w:pPr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  <w:lang w:bidi="fa-IR"/>
        </w:rPr>
      </w:pPr>
      <w:proofErr w:type="spellStart"/>
      <w:r w:rsidRPr="00156C10">
        <w:rPr>
          <w:rFonts w:ascii="Times New Roman" w:hAnsi="Times New Roman" w:cs="Times New Roman"/>
          <w:b/>
          <w:bCs/>
          <w:sz w:val="20"/>
          <w:szCs w:val="20"/>
        </w:rPr>
        <w:t>Sug</w:t>
      </w:r>
      <w:proofErr w:type="spellEnd"/>
      <w:r w:rsidRPr="00156C1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156C10">
        <w:rPr>
          <w:rFonts w:ascii="Times New Roman" w:hAnsi="Times New Roman" w:cs="Times New Roman"/>
          <w:sz w:val="20"/>
          <w:szCs w:val="20"/>
          <w:lang w:bidi="fa-IR"/>
        </w:rPr>
        <w:t xml:space="preserve">Sugar content, </w:t>
      </w:r>
      <w:r w:rsidRPr="00156C1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Aux: </w:t>
      </w:r>
      <w:r w:rsidRPr="00156C10">
        <w:rPr>
          <w:rFonts w:ascii="Times New Roman" w:hAnsi="Times New Roman" w:cs="Times New Roman"/>
          <w:sz w:val="20"/>
          <w:szCs w:val="20"/>
          <w:lang w:bidi="fa-IR"/>
        </w:rPr>
        <w:t xml:space="preserve">Auxin content, </w:t>
      </w:r>
      <w:r w:rsidRPr="00156C10">
        <w:rPr>
          <w:rFonts w:ascii="Times New Roman" w:hAnsi="Times New Roman" w:cs="Times New Roman"/>
          <w:b/>
          <w:bCs/>
          <w:sz w:val="20"/>
          <w:szCs w:val="20"/>
          <w:lang w:bidi="fa-IR"/>
        </w:rPr>
        <w:t>ABA:</w:t>
      </w:r>
      <w:r w:rsidRPr="00156C10">
        <w:rPr>
          <w:rFonts w:ascii="Times New Roman" w:hAnsi="Times New Roman" w:cs="Times New Roman"/>
          <w:sz w:val="20"/>
          <w:szCs w:val="20"/>
          <w:lang w:bidi="fa-IR"/>
        </w:rPr>
        <w:t xml:space="preserve"> Abscisic acid content, </w:t>
      </w:r>
      <w:proofErr w:type="spellStart"/>
      <w:r w:rsidRPr="00156C10">
        <w:rPr>
          <w:rFonts w:ascii="Times New Roman" w:hAnsi="Times New Roman" w:cs="Times New Roman"/>
          <w:b/>
          <w:bCs/>
          <w:sz w:val="20"/>
          <w:szCs w:val="20"/>
          <w:lang w:bidi="fa-IR"/>
        </w:rPr>
        <w:t>Prol</w:t>
      </w:r>
      <w:proofErr w:type="spellEnd"/>
      <w:r w:rsidRPr="00156C1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: </w:t>
      </w:r>
      <w:r w:rsidRPr="00156C10">
        <w:rPr>
          <w:rFonts w:ascii="Times New Roman" w:hAnsi="Times New Roman" w:cs="Times New Roman"/>
          <w:sz w:val="20"/>
          <w:szCs w:val="20"/>
          <w:lang w:bidi="fa-IR"/>
        </w:rPr>
        <w:t xml:space="preserve">Proline content, </w:t>
      </w:r>
      <w:r w:rsidRPr="00156C10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Pr="00156C10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2</w:t>
      </w:r>
      <w:r w:rsidRPr="00156C10">
        <w:rPr>
          <w:rFonts w:ascii="Times New Roman" w:hAnsi="Times New Roman" w:cs="Times New Roman"/>
          <w:b/>
          <w:bCs/>
          <w:sz w:val="20"/>
          <w:szCs w:val="20"/>
        </w:rPr>
        <w:t>O</w:t>
      </w:r>
      <w:r w:rsidRPr="00156C10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2</w:t>
      </w:r>
      <w:r w:rsidRPr="00156C1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156C10">
        <w:rPr>
          <w:rFonts w:ascii="Times New Roman" w:hAnsi="Times New Roman" w:cs="Times New Roman"/>
          <w:sz w:val="20"/>
          <w:szCs w:val="20"/>
          <w:lang w:bidi="fa-IR"/>
        </w:rPr>
        <w:t xml:space="preserve">Hydrogen peroxide, </w:t>
      </w:r>
      <w:r w:rsidRPr="00156C10">
        <w:rPr>
          <w:rFonts w:ascii="Times New Roman" w:hAnsi="Times New Roman" w:cs="Times New Roman"/>
          <w:b/>
          <w:bCs/>
          <w:sz w:val="20"/>
          <w:szCs w:val="20"/>
          <w:lang w:bidi="fa-IR"/>
        </w:rPr>
        <w:t>NO:</w:t>
      </w:r>
      <w:r w:rsidRPr="00156C10">
        <w:rPr>
          <w:rFonts w:ascii="Times New Roman" w:hAnsi="Times New Roman" w:cs="Times New Roman"/>
          <w:sz w:val="20"/>
          <w:szCs w:val="20"/>
          <w:lang w:bidi="fa-IR"/>
        </w:rPr>
        <w:t xml:space="preserve"> Nitric oxide, </w:t>
      </w:r>
      <w:r w:rsidRPr="00156C10">
        <w:rPr>
          <w:rFonts w:ascii="Times New Roman" w:hAnsi="Times New Roman" w:cs="Times New Roman"/>
          <w:b/>
          <w:bCs/>
          <w:i/>
          <w:iCs/>
          <w:sz w:val="20"/>
          <w:szCs w:val="20"/>
          <w:lang w:bidi="fa-IR"/>
        </w:rPr>
        <w:t xml:space="preserve">SQS:  </w:t>
      </w:r>
      <w:r w:rsidRPr="00156C10">
        <w:rPr>
          <w:rFonts w:ascii="Times New Roman" w:hAnsi="Times New Roman" w:cs="Times New Roman"/>
          <w:sz w:val="20"/>
          <w:szCs w:val="20"/>
        </w:rPr>
        <w:t>Squalene synthase</w:t>
      </w:r>
      <w:r w:rsidRPr="00156C10">
        <w:rPr>
          <w:rFonts w:ascii="Times New Roman" w:hAnsi="Times New Roman" w:cs="Times New Roman"/>
          <w:b/>
          <w:bCs/>
          <w:i/>
          <w:iCs/>
          <w:sz w:val="20"/>
          <w:szCs w:val="20"/>
          <w:lang w:bidi="fa-IR"/>
        </w:rPr>
        <w:t xml:space="preserve">, SEP: </w:t>
      </w:r>
      <w:r w:rsidRPr="00156C10">
        <w:rPr>
          <w:rFonts w:ascii="Times New Roman" w:hAnsi="Times New Roman" w:cs="Times New Roman"/>
          <w:sz w:val="20"/>
          <w:szCs w:val="20"/>
        </w:rPr>
        <w:t>Squalene epoxidase</w:t>
      </w:r>
      <w:r w:rsidRPr="00156C10">
        <w:rPr>
          <w:rFonts w:ascii="Times New Roman" w:hAnsi="Times New Roman" w:cs="Times New Roman"/>
          <w:b/>
          <w:bCs/>
          <w:i/>
          <w:iCs/>
          <w:sz w:val="20"/>
          <w:szCs w:val="20"/>
          <w:lang w:bidi="fa-IR"/>
        </w:rPr>
        <w:t xml:space="preserve">, CAS:  </w:t>
      </w:r>
      <w:proofErr w:type="spellStart"/>
      <w:r w:rsidRPr="00156C10">
        <w:rPr>
          <w:rFonts w:ascii="Times New Roman" w:hAnsi="Times New Roman" w:cs="Times New Roman"/>
          <w:sz w:val="20"/>
          <w:szCs w:val="20"/>
        </w:rPr>
        <w:t>Cycloartenol</w:t>
      </w:r>
      <w:proofErr w:type="spellEnd"/>
      <w:r w:rsidRPr="00156C10">
        <w:rPr>
          <w:rFonts w:ascii="Times New Roman" w:hAnsi="Times New Roman" w:cs="Times New Roman"/>
          <w:sz w:val="20"/>
          <w:szCs w:val="20"/>
        </w:rPr>
        <w:t xml:space="preserve"> synthase</w:t>
      </w:r>
    </w:p>
    <w:p w14:paraId="2DA70874" w14:textId="77777777" w:rsidR="00F1548D" w:rsidRPr="00156C10" w:rsidRDefault="00F1548D" w:rsidP="00F1548D">
      <w:pPr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</w:t>
      </w:r>
      <w:proofErr w:type="gramStart"/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gramEnd"/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** Significantly at the probability level of %5 and %1, respectively</w:t>
      </w:r>
    </w:p>
    <w:p w14:paraId="0DC12F05" w14:textId="69EDB3C3" w:rsidR="005040D6" w:rsidRPr="00156C10" w:rsidRDefault="005040D6"/>
    <w:p w14:paraId="47357B34" w14:textId="77777777" w:rsidR="005040D6" w:rsidRPr="00156C10" w:rsidRDefault="005040D6" w:rsidP="005040D6">
      <w:pPr>
        <w:tabs>
          <w:tab w:val="left" w:pos="1260"/>
          <w:tab w:val="left" w:pos="1530"/>
        </w:tabs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56B8D09" w14:textId="77777777" w:rsidR="005040D6" w:rsidRPr="00156C10" w:rsidRDefault="005040D6" w:rsidP="005040D6">
      <w:pPr>
        <w:tabs>
          <w:tab w:val="left" w:pos="1260"/>
          <w:tab w:val="left" w:pos="1530"/>
        </w:tabs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A0E3D22" w14:textId="77777777" w:rsidR="005040D6" w:rsidRPr="00156C10" w:rsidRDefault="005040D6"/>
    <w:p w14:paraId="7F66C169" w14:textId="77777777" w:rsidR="005040D6" w:rsidRPr="00156C10" w:rsidRDefault="005040D6"/>
    <w:p w14:paraId="5663791E" w14:textId="77777777" w:rsidR="005040D6" w:rsidRPr="00156C10" w:rsidRDefault="005040D6"/>
    <w:p w14:paraId="412A662A" w14:textId="04990B36" w:rsidR="005040D6" w:rsidRPr="00156C10" w:rsidRDefault="005040D6" w:rsidP="008D4E58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="008D4E5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>. Variance analysis of evaluated traits of plants under different levels of</w:t>
      </w:r>
      <w:r w:rsidR="009B6A20"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9B6A20" w:rsidRPr="00156C10">
        <w:rPr>
          <w:rFonts w:ascii="Times New Roman" w:hAnsi="Times New Roman" w:cs="Times New Roman"/>
          <w:sz w:val="20"/>
          <w:szCs w:val="20"/>
        </w:rPr>
        <w:t>silymarin</w:t>
      </w:r>
      <w:proofErr w:type="spellEnd"/>
      <w:r w:rsidR="009B6A20" w:rsidRPr="00156C10">
        <w:rPr>
          <w:rFonts w:ascii="Times New Roman" w:hAnsi="Times New Roman" w:cs="Times New Roman"/>
          <w:sz w:val="20"/>
          <w:szCs w:val="20"/>
        </w:rPr>
        <w:t xml:space="preserve"> and serotonin</w:t>
      </w:r>
    </w:p>
    <w:tbl>
      <w:tblPr>
        <w:tblStyle w:val="TableGrid"/>
        <w:tblpPr w:leftFromText="180" w:rightFromText="180" w:vertAnchor="page" w:horzAnchor="margin" w:tblpXSpec="center" w:tblpY="3192"/>
        <w:tblW w:w="7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874"/>
        <w:gridCol w:w="1095"/>
        <w:gridCol w:w="1066"/>
        <w:gridCol w:w="1103"/>
        <w:gridCol w:w="1325"/>
      </w:tblGrid>
      <w:tr w:rsidR="006659B0" w:rsidRPr="00156C10" w14:paraId="56FE33EB" w14:textId="77777777" w:rsidTr="006659B0"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17756F14" w14:textId="77777777" w:rsidR="006659B0" w:rsidRPr="00156C10" w:rsidRDefault="006659B0" w:rsidP="006659B0">
            <w:pPr>
              <w:ind w:left="35" w:hanging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V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0F330020" w14:textId="77777777" w:rsidR="006659B0" w:rsidRPr="00156C10" w:rsidRDefault="006659B0" w:rsidP="006659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32988565" w14:textId="77777777" w:rsidR="006659B0" w:rsidRPr="00156C10" w:rsidRDefault="006659B0" w:rsidP="006659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SR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20424F42" w14:textId="77777777" w:rsidR="006659B0" w:rsidRPr="00156C10" w:rsidRDefault="006659B0" w:rsidP="006659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T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2AE7491B" w14:textId="77777777" w:rsidR="006659B0" w:rsidRPr="00156C10" w:rsidRDefault="006659B0" w:rsidP="006659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GL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05EC5825" w14:textId="77777777" w:rsidR="006659B0" w:rsidRPr="00156C10" w:rsidRDefault="006659B0" w:rsidP="006659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os</w:t>
            </w:r>
          </w:p>
        </w:tc>
      </w:tr>
      <w:tr w:rsidR="006659B0" w:rsidRPr="00156C10" w14:paraId="546B0621" w14:textId="77777777" w:rsidTr="006659B0">
        <w:tc>
          <w:tcPr>
            <w:tcW w:w="1694" w:type="dxa"/>
            <w:tcBorders>
              <w:top w:val="single" w:sz="4" w:space="0" w:color="auto"/>
            </w:tcBorders>
          </w:tcPr>
          <w:p w14:paraId="711AAC37" w14:textId="77777777" w:rsidR="006659B0" w:rsidRPr="00156C10" w:rsidRDefault="006659B0" w:rsidP="006659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lymarin</w:t>
            </w:r>
            <w:proofErr w:type="spellEnd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m)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274D9EC3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67D05E27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63.32**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3FB8EAAA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73.33**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340F5633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1.30**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4B6A9F38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981.68**</w:t>
            </w:r>
          </w:p>
        </w:tc>
      </w:tr>
      <w:tr w:rsidR="006659B0" w:rsidRPr="00156C10" w14:paraId="449F5C30" w14:textId="77777777" w:rsidTr="006659B0">
        <w:tc>
          <w:tcPr>
            <w:tcW w:w="1694" w:type="dxa"/>
          </w:tcPr>
          <w:p w14:paraId="28D6F136" w14:textId="77777777" w:rsidR="006659B0" w:rsidRPr="00156C10" w:rsidRDefault="006659B0" w:rsidP="006659B0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tonin (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</w:t>
            </w:r>
            <w:proofErr w:type="spellEnd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74" w:type="dxa"/>
          </w:tcPr>
          <w:p w14:paraId="58F07A8F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14:paraId="1C9AA6E7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81.84**</w:t>
            </w:r>
          </w:p>
        </w:tc>
        <w:tc>
          <w:tcPr>
            <w:tcW w:w="1066" w:type="dxa"/>
          </w:tcPr>
          <w:p w14:paraId="7401B56B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62.23**</w:t>
            </w:r>
          </w:p>
        </w:tc>
        <w:tc>
          <w:tcPr>
            <w:tcW w:w="1103" w:type="dxa"/>
            <w:vAlign w:val="center"/>
          </w:tcPr>
          <w:p w14:paraId="0099D158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33.94**</w:t>
            </w:r>
          </w:p>
        </w:tc>
        <w:tc>
          <w:tcPr>
            <w:tcW w:w="1325" w:type="dxa"/>
          </w:tcPr>
          <w:p w14:paraId="2800E008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085.11**</w:t>
            </w:r>
          </w:p>
        </w:tc>
      </w:tr>
      <w:tr w:rsidR="006659B0" w:rsidRPr="00156C10" w14:paraId="48AF1B3B" w14:textId="77777777" w:rsidTr="006659B0">
        <w:tc>
          <w:tcPr>
            <w:tcW w:w="1694" w:type="dxa"/>
          </w:tcPr>
          <w:p w14:paraId="30A07524" w14:textId="77777777" w:rsidR="006659B0" w:rsidRPr="00156C10" w:rsidRDefault="006659B0" w:rsidP="006659B0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linity (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</w:t>
            </w:r>
            <w:proofErr w:type="spellEnd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74" w:type="dxa"/>
          </w:tcPr>
          <w:p w14:paraId="16BAC431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</w:tcPr>
          <w:p w14:paraId="160544AD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81.36**</w:t>
            </w:r>
          </w:p>
        </w:tc>
        <w:tc>
          <w:tcPr>
            <w:tcW w:w="1066" w:type="dxa"/>
          </w:tcPr>
          <w:p w14:paraId="63284F27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9.15**</w:t>
            </w:r>
          </w:p>
        </w:tc>
        <w:tc>
          <w:tcPr>
            <w:tcW w:w="1103" w:type="dxa"/>
            <w:vAlign w:val="center"/>
          </w:tcPr>
          <w:p w14:paraId="1C716EC0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83.22**</w:t>
            </w:r>
          </w:p>
        </w:tc>
        <w:tc>
          <w:tcPr>
            <w:tcW w:w="1325" w:type="dxa"/>
          </w:tcPr>
          <w:p w14:paraId="46B27E96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5735.04**</w:t>
            </w:r>
          </w:p>
        </w:tc>
      </w:tr>
      <w:tr w:rsidR="006659B0" w:rsidRPr="00156C10" w14:paraId="170EF887" w14:textId="77777777" w:rsidTr="006659B0">
        <w:tc>
          <w:tcPr>
            <w:tcW w:w="1694" w:type="dxa"/>
          </w:tcPr>
          <w:p w14:paraId="00B47F01" w14:textId="77777777" w:rsidR="006659B0" w:rsidRPr="00156C10" w:rsidRDefault="006659B0" w:rsidP="006659B0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*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874" w:type="dxa"/>
          </w:tcPr>
          <w:p w14:paraId="2778F14D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5" w:type="dxa"/>
          </w:tcPr>
          <w:p w14:paraId="65CDE9B1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2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66" w:type="dxa"/>
          </w:tcPr>
          <w:p w14:paraId="278B2506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9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03" w:type="dxa"/>
            <w:vAlign w:val="center"/>
          </w:tcPr>
          <w:p w14:paraId="201820C3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25" w:type="dxa"/>
          </w:tcPr>
          <w:p w14:paraId="58AD9A8D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4.54**</w:t>
            </w:r>
          </w:p>
        </w:tc>
      </w:tr>
      <w:tr w:rsidR="006659B0" w:rsidRPr="00156C10" w14:paraId="4DAFE8F4" w14:textId="77777777" w:rsidTr="006659B0">
        <w:tc>
          <w:tcPr>
            <w:tcW w:w="1694" w:type="dxa"/>
          </w:tcPr>
          <w:p w14:paraId="34611CB3" w14:textId="77777777" w:rsidR="006659B0" w:rsidRPr="00156C10" w:rsidRDefault="006659B0" w:rsidP="006659B0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*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874" w:type="dxa"/>
          </w:tcPr>
          <w:p w14:paraId="0C96C7B6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14:paraId="0F784BF0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9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66" w:type="dxa"/>
          </w:tcPr>
          <w:p w14:paraId="15060038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03" w:type="dxa"/>
            <w:vAlign w:val="center"/>
          </w:tcPr>
          <w:p w14:paraId="22432981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1.07**</w:t>
            </w:r>
          </w:p>
        </w:tc>
        <w:tc>
          <w:tcPr>
            <w:tcW w:w="1325" w:type="dxa"/>
          </w:tcPr>
          <w:p w14:paraId="059C0672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9.31**</w:t>
            </w:r>
          </w:p>
        </w:tc>
      </w:tr>
      <w:tr w:rsidR="006659B0" w:rsidRPr="00156C10" w14:paraId="79CCFDC7" w14:textId="77777777" w:rsidTr="006659B0">
        <w:tc>
          <w:tcPr>
            <w:tcW w:w="1694" w:type="dxa"/>
          </w:tcPr>
          <w:p w14:paraId="7088B28D" w14:textId="77777777" w:rsidR="006659B0" w:rsidRPr="00156C10" w:rsidRDefault="006659B0" w:rsidP="006659B0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</w:t>
            </w:r>
            <w:proofErr w:type="spellEnd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874" w:type="dxa"/>
          </w:tcPr>
          <w:p w14:paraId="4736CA3A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14:paraId="1BF8E86B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0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66" w:type="dxa"/>
          </w:tcPr>
          <w:p w14:paraId="36F90014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9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03" w:type="dxa"/>
            <w:vAlign w:val="center"/>
          </w:tcPr>
          <w:p w14:paraId="0984C361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91**</w:t>
            </w:r>
          </w:p>
        </w:tc>
        <w:tc>
          <w:tcPr>
            <w:tcW w:w="1325" w:type="dxa"/>
          </w:tcPr>
          <w:p w14:paraId="454817FC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6.44**</w:t>
            </w:r>
          </w:p>
        </w:tc>
      </w:tr>
      <w:tr w:rsidR="006659B0" w:rsidRPr="00156C10" w14:paraId="521C42CE" w14:textId="77777777" w:rsidTr="006659B0">
        <w:trPr>
          <w:trHeight w:val="114"/>
        </w:trPr>
        <w:tc>
          <w:tcPr>
            <w:tcW w:w="1694" w:type="dxa"/>
            <w:tcBorders>
              <w:bottom w:val="single" w:sz="4" w:space="0" w:color="auto"/>
            </w:tcBorders>
          </w:tcPr>
          <w:p w14:paraId="4830B653" w14:textId="77777777" w:rsidR="006659B0" w:rsidRPr="00156C10" w:rsidRDefault="006659B0" w:rsidP="006659B0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*Se*</w:t>
            </w:r>
            <w:proofErr w:type="spellStart"/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</w:t>
            </w:r>
            <w:proofErr w:type="spellEnd"/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0FCF71E3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450BBE0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4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84452DF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8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002C0E55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51*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52E73C6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79 </w:t>
            </w: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6659B0" w:rsidRPr="00156C10" w14:paraId="11DE8B74" w14:textId="77777777" w:rsidTr="006659B0"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213BB2D4" w14:textId="77777777" w:rsidR="006659B0" w:rsidRPr="00156C10" w:rsidRDefault="006659B0" w:rsidP="006659B0">
            <w:pPr>
              <w:ind w:left="35" w:firstLine="3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0A482844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0D3D637E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071E8163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385677AD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6839F0FA" w14:textId="77777777" w:rsidR="006659B0" w:rsidRPr="00156C10" w:rsidRDefault="006659B0" w:rsidP="006659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C10">
              <w:rPr>
                <w:rFonts w:ascii="Times New Roman" w:eastAsia="Times New Roman" w:hAnsi="Times New Roman" w:cs="Times New Roman"/>
                <w:sz w:val="20"/>
                <w:szCs w:val="20"/>
              </w:rPr>
              <w:t>2.02</w:t>
            </w:r>
          </w:p>
        </w:tc>
      </w:tr>
    </w:tbl>
    <w:p w14:paraId="445D69A7" w14:textId="3CAA01C0" w:rsidR="005040D6" w:rsidRPr="00156C10" w:rsidRDefault="005040D6"/>
    <w:p w14:paraId="6111E582" w14:textId="069EA65D" w:rsidR="003F5E6E" w:rsidRPr="00156C10" w:rsidRDefault="003F5E6E" w:rsidP="003F5E6E"/>
    <w:p w14:paraId="3A07361C" w14:textId="77777777" w:rsidR="003F5E6E" w:rsidRPr="00156C10" w:rsidRDefault="003F5E6E" w:rsidP="003F5E6E">
      <w:pPr>
        <w:tabs>
          <w:tab w:val="left" w:pos="4331"/>
        </w:tabs>
      </w:pPr>
      <w:r w:rsidRPr="00156C10">
        <w:tab/>
      </w:r>
    </w:p>
    <w:p w14:paraId="0F60F41D" w14:textId="09A92BEF" w:rsidR="003F5E6E" w:rsidRPr="00156C10" w:rsidRDefault="003F5E6E" w:rsidP="003F5E6E">
      <w:pPr>
        <w:tabs>
          <w:tab w:val="left" w:pos="4331"/>
        </w:tabs>
      </w:pPr>
    </w:p>
    <w:p w14:paraId="29812954" w14:textId="5B1B319D" w:rsidR="003F5E6E" w:rsidRPr="00156C10" w:rsidRDefault="003F5E6E" w:rsidP="003F5E6E"/>
    <w:p w14:paraId="3D4B336B" w14:textId="0900727B" w:rsidR="003F5E6E" w:rsidRPr="00156C10" w:rsidRDefault="003F5E6E" w:rsidP="003F5E6E"/>
    <w:p w14:paraId="71348DA8" w14:textId="082B4FFC" w:rsidR="003F5E6E" w:rsidRPr="00156C10" w:rsidRDefault="003F5E6E" w:rsidP="003F5E6E"/>
    <w:p w14:paraId="00A82408" w14:textId="4D7B0432" w:rsidR="003F5E6E" w:rsidRPr="00156C10" w:rsidRDefault="003F5E6E" w:rsidP="003F5E6E"/>
    <w:p w14:paraId="035CE256" w14:textId="1D63B8F6" w:rsidR="003F5E6E" w:rsidRPr="00156C10" w:rsidRDefault="003F5E6E" w:rsidP="003F5E6E"/>
    <w:p w14:paraId="15BB864B" w14:textId="561BA551" w:rsidR="003F5E6E" w:rsidRPr="00156C10" w:rsidRDefault="003F5E6E" w:rsidP="003F5E6E"/>
    <w:p w14:paraId="402CB5B0" w14:textId="4AE97AF3" w:rsidR="00AD196F" w:rsidRPr="00156C10" w:rsidRDefault="00AD196F" w:rsidP="00AD196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  <w:r w:rsidRPr="00156C10">
        <w:rPr>
          <w:rFonts w:ascii="Times New Roman" w:hAnsi="Times New Roman" w:cs="Times New Roman"/>
          <w:b/>
          <w:bCs/>
          <w:i/>
          <w:iCs/>
        </w:rPr>
        <w:t>SSR:</w:t>
      </w:r>
      <w:r w:rsidRPr="00156C10">
        <w:rPr>
          <w:rFonts w:ascii="Times New Roman" w:hAnsi="Times New Roman" w:cs="Times New Roman"/>
        </w:rPr>
        <w:t xml:space="preserve"> Squalene synthase reductase, </w:t>
      </w:r>
      <w:r w:rsidRPr="00156C10">
        <w:rPr>
          <w:rFonts w:ascii="Times New Roman" w:hAnsi="Times New Roman" w:cs="Times New Roman"/>
          <w:b/>
          <w:bCs/>
          <w:i/>
          <w:iCs/>
        </w:rPr>
        <w:t>SMT:</w:t>
      </w:r>
      <w:r w:rsidRPr="00156C10">
        <w:rPr>
          <w:rFonts w:ascii="Times New Roman" w:hAnsi="Times New Roman" w:cs="Times New Roman"/>
        </w:rPr>
        <w:t xml:space="preserve"> Sterol methyltransferase, </w:t>
      </w:r>
      <w:r w:rsidRPr="00156C10">
        <w:rPr>
          <w:rFonts w:ascii="Times New Roman" w:hAnsi="Times New Roman" w:cs="Times New Roman"/>
          <w:b/>
          <w:bCs/>
          <w:i/>
          <w:iCs/>
        </w:rPr>
        <w:t>BGL:</w:t>
      </w:r>
      <w:r w:rsidRPr="00156C10">
        <w:rPr>
          <w:rFonts w:ascii="Times New Roman" w:hAnsi="Times New Roman" w:cs="Times New Roman"/>
        </w:rPr>
        <w:t xml:space="preserve"> </w:t>
      </w:r>
      <w:r w:rsidRPr="00156C10">
        <w:rPr>
          <w:rStyle w:val="Char"/>
          <w:rFonts w:cs="Times New Roman"/>
        </w:rPr>
        <w:t>26-o-Beta glucosidase</w:t>
      </w:r>
      <w:r w:rsidRPr="00156C10">
        <w:rPr>
          <w:rFonts w:ascii="Times New Roman" w:hAnsi="Times New Roman" w:cs="Times New Roman"/>
        </w:rPr>
        <w:t xml:space="preserve">, </w:t>
      </w:r>
      <w:r w:rsidRPr="00156C10">
        <w:rPr>
          <w:rFonts w:ascii="Times New Roman" w:hAnsi="Times New Roman" w:cs="Times New Roman"/>
          <w:b/>
          <w:bCs/>
        </w:rPr>
        <w:t>Dios:</w:t>
      </w:r>
      <w:r w:rsidRPr="00156C1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</w:t>
      </w:r>
      <w:proofErr w:type="spellStart"/>
      <w:r w:rsidRPr="00156C10">
        <w:rPr>
          <w:rFonts w:ascii="Times New Roman" w:hAnsi="Times New Roman" w:cs="Times New Roman"/>
          <w:sz w:val="20"/>
          <w:szCs w:val="20"/>
          <w:lang w:bidi="fa-IR"/>
        </w:rPr>
        <w:t>Diosgenin</w:t>
      </w:r>
      <w:proofErr w:type="spellEnd"/>
    </w:p>
    <w:p w14:paraId="37FFD3F5" w14:textId="77777777" w:rsidR="00AD196F" w:rsidRDefault="00AD196F" w:rsidP="00AD196F">
      <w:pPr>
        <w:jc w:val="center"/>
        <w:rPr>
          <w:rFonts w:ascii="Times New Roman" w:hAnsi="Times New Roman" w:cs="Times New Roman" w:hint="cs"/>
          <w:color w:val="000000" w:themeColor="text1"/>
          <w:sz w:val="20"/>
          <w:szCs w:val="20"/>
          <w:rtl/>
        </w:rPr>
      </w:pPr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</w:t>
      </w:r>
      <w:proofErr w:type="gramStart"/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gramEnd"/>
      <w:r w:rsidRPr="00156C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** Significantly at the probability level of %5 and %1, respectively</w:t>
      </w:r>
    </w:p>
    <w:p w14:paraId="1531D966" w14:textId="77777777" w:rsidR="008D4E58" w:rsidRDefault="008D4E58" w:rsidP="00AD196F">
      <w:pPr>
        <w:jc w:val="center"/>
        <w:rPr>
          <w:rFonts w:ascii="Times New Roman" w:hAnsi="Times New Roman" w:cs="Times New Roman" w:hint="cs"/>
          <w:color w:val="000000" w:themeColor="text1"/>
          <w:sz w:val="20"/>
          <w:szCs w:val="20"/>
          <w:rtl/>
        </w:rPr>
      </w:pPr>
    </w:p>
    <w:p w14:paraId="346DE9E2" w14:textId="77777777" w:rsidR="008D4E58" w:rsidRDefault="008D4E58" w:rsidP="00AD196F">
      <w:pPr>
        <w:jc w:val="center"/>
        <w:rPr>
          <w:rFonts w:ascii="Times New Roman" w:hAnsi="Times New Roman" w:cs="Times New Roman" w:hint="cs"/>
          <w:color w:val="000000" w:themeColor="text1"/>
          <w:sz w:val="20"/>
          <w:szCs w:val="20"/>
          <w:rtl/>
        </w:rPr>
      </w:pPr>
    </w:p>
    <w:p w14:paraId="086950E0" w14:textId="77777777" w:rsidR="008D4E58" w:rsidRDefault="008D4E58" w:rsidP="00AD196F">
      <w:pPr>
        <w:jc w:val="center"/>
        <w:rPr>
          <w:rFonts w:ascii="Times New Roman" w:hAnsi="Times New Roman" w:cs="Times New Roman" w:hint="cs"/>
          <w:color w:val="000000" w:themeColor="text1"/>
          <w:sz w:val="20"/>
          <w:szCs w:val="20"/>
          <w:rtl/>
        </w:rPr>
      </w:pPr>
    </w:p>
    <w:p w14:paraId="65832D77" w14:textId="575BFD21" w:rsidR="008D4E58" w:rsidRPr="00156C10" w:rsidRDefault="008D4E58" w:rsidP="008D4E58">
      <w:pPr>
        <w:jc w:val="center"/>
        <w:rPr>
          <w:b/>
          <w:bCs/>
          <w:color w:val="000000" w:themeColor="text1"/>
        </w:rPr>
      </w:pPr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156C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2E5E07">
        <w:rPr>
          <w:rStyle w:val="tlid-translation"/>
          <w:rFonts w:ascii="Times New Roman" w:hAnsi="Times New Roman" w:cs="Times New Roman"/>
          <w:color w:val="000000" w:themeColor="text1"/>
          <w:sz w:val="20"/>
          <w:szCs w:val="24"/>
          <w:lang w:val="en"/>
        </w:rPr>
        <w:t>Primers used in this study and their characteristics</w:t>
      </w:r>
    </w:p>
    <w:tbl>
      <w:tblPr>
        <w:tblpPr w:leftFromText="180" w:rightFromText="180" w:vertAnchor="text" w:horzAnchor="margin" w:tblpXSpec="center" w:tblpY="244"/>
        <w:bidiVisual/>
        <w:tblW w:w="11860" w:type="dxa"/>
        <w:tblInd w:w="-9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1360"/>
        <w:gridCol w:w="2697"/>
        <w:gridCol w:w="2886"/>
        <w:gridCol w:w="3787"/>
      </w:tblGrid>
      <w:tr w:rsidR="008D4E58" w:rsidRPr="00156C10" w14:paraId="2A7E5C29" w14:textId="77777777" w:rsidTr="0016530F">
        <w:trPr>
          <w:trHeight w:val="450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429A2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Melting point (</w:t>
            </w:r>
            <w:r w:rsidRPr="00156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°</w:t>
            </w:r>
            <w:r w:rsidRPr="00156C1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C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E3246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Length product (</w:t>
            </w:r>
            <w:proofErr w:type="spellStart"/>
            <w:r w:rsidRPr="00156C1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bp</w:t>
            </w:r>
            <w:proofErr w:type="spellEnd"/>
            <w:r w:rsidRPr="00156C1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B7C2C" w14:textId="77777777" w:rsidR="008D4E58" w:rsidRPr="00156C10" w:rsidRDefault="008D4E58" w:rsidP="0016530F">
            <w:pPr>
              <w:bidi/>
              <w:spacing w:after="0" w:line="240" w:lineRule="auto"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56C1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 xml:space="preserve">Reverse 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78E89" w14:textId="77777777" w:rsidR="008D4E58" w:rsidRPr="00156C10" w:rsidRDefault="008D4E58" w:rsidP="0016530F">
            <w:pPr>
              <w:bidi/>
              <w:spacing w:after="0" w:line="240" w:lineRule="auto"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156C1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 xml:space="preserve">Forward </w:t>
            </w: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3DC7D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  <w:t>Gene</w:t>
            </w:r>
          </w:p>
        </w:tc>
      </w:tr>
      <w:tr w:rsidR="008D4E58" w:rsidRPr="00156C10" w14:paraId="44521B0A" w14:textId="77777777" w:rsidTr="0016530F">
        <w:trPr>
          <w:trHeight w:val="658"/>
        </w:trPr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A265F0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  <w:t>6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D8840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  <w:t>210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D0AD7C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ATTCTGTGTGTCTCCCTGCC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9C244C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GGTGGGAGATATGCTAGAATGGG</w:t>
            </w: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293E91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hAnsi="Times New Roman" w:cs="Times New Roman"/>
                <w:sz w:val="20"/>
                <w:szCs w:val="20"/>
              </w:rPr>
              <w:t>Squalene Synthase Reductase</w:t>
            </w:r>
            <w:r w:rsidRPr="00156C10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r w:rsidRPr="00156C1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SSR</w:t>
            </w:r>
            <w:r w:rsidRPr="00156C10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</w:tr>
      <w:tr w:rsidR="008D4E58" w:rsidRPr="00156C10" w14:paraId="4FD169FA" w14:textId="77777777" w:rsidTr="0016530F"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42AB9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7B7BF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  <w:t>23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11198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ACAGTAACTCATGACAACAGCAACCT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F420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GAGAAGGCTGCAGAGGGTCTAG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E257F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hAnsi="Times New Roman" w:cs="Times New Roman"/>
                <w:sz w:val="20"/>
                <w:szCs w:val="20"/>
              </w:rPr>
              <w:t>Sterol Methyltransferase (</w:t>
            </w:r>
            <w:r w:rsidRPr="00156C1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SMT</w:t>
            </w:r>
            <w:r w:rsidRPr="00156C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D4E58" w:rsidRPr="00156C10" w14:paraId="094037E5" w14:textId="77777777" w:rsidTr="0016530F">
        <w:trPr>
          <w:trHeight w:val="478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B8AF1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E0157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  <w:t>22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62C83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AGATGCACCAGAGAGTAATCG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6897D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TATTCTCAGAAGGACCGATCTC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4977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hAnsi="Times New Roman" w:cs="Times New Roman"/>
                <w:sz w:val="20"/>
                <w:szCs w:val="20"/>
              </w:rPr>
              <w:t>Squalene epoxidase (</w:t>
            </w:r>
            <w:r w:rsidRPr="00156C1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SEP</w:t>
            </w:r>
            <w:r w:rsidRPr="00156C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D4E58" w:rsidRPr="00156C10" w14:paraId="27E305E2" w14:textId="77777777" w:rsidTr="0016530F">
        <w:trPr>
          <w:trHeight w:val="35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D019D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3D16F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  <w:t>23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64A4C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ACATGACGACGGTATTCTCCC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CF737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AGAGAGATCCAACACCACTGC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4B5E5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</w:pPr>
            <w:proofErr w:type="spellStart"/>
            <w:r w:rsidRPr="00156C10">
              <w:rPr>
                <w:rFonts w:ascii="Times New Roman" w:hAnsi="Times New Roman" w:cs="Times New Roman"/>
                <w:sz w:val="20"/>
                <w:szCs w:val="20"/>
              </w:rPr>
              <w:t>Cycloartenol</w:t>
            </w:r>
            <w:proofErr w:type="spellEnd"/>
            <w:r w:rsidRPr="00156C10">
              <w:rPr>
                <w:rFonts w:ascii="Times New Roman" w:hAnsi="Times New Roman" w:cs="Times New Roman"/>
                <w:sz w:val="20"/>
                <w:szCs w:val="20"/>
              </w:rPr>
              <w:t xml:space="preserve"> synthase (</w:t>
            </w:r>
            <w:r w:rsidRPr="00156C1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CAS</w:t>
            </w:r>
            <w:r w:rsidRPr="00156C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D4E58" w:rsidRPr="00156C10" w14:paraId="4FE18A50" w14:textId="77777777" w:rsidTr="0016530F">
        <w:trPr>
          <w:trHeight w:val="568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573F6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E7B70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  <w:t>16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22DB6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ACCCACTGTTCCATTGCTATCC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07789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GGCTCAACCATGATTCTCATACTG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68321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hAnsi="Times New Roman" w:cs="Times New Roman"/>
                <w:sz w:val="20"/>
                <w:szCs w:val="20"/>
              </w:rPr>
              <w:t>Squalene synthase (</w:t>
            </w:r>
            <w:r w:rsidRPr="00156C1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>SQS)</w:t>
            </w:r>
          </w:p>
        </w:tc>
      </w:tr>
      <w:tr w:rsidR="008D4E58" w:rsidRPr="00156C10" w14:paraId="51CA0629" w14:textId="77777777" w:rsidTr="0016530F">
        <w:trPr>
          <w:trHeight w:val="568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0CAF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6572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  <w:t>21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B862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TGTATAACCTGCTGCCC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45A4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TTGATGAGTTCAACGATCC</w:t>
            </w:r>
          </w:p>
        </w:tc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8DB3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C10">
              <w:rPr>
                <w:rStyle w:val="Char"/>
                <w:rFonts w:cs="Times New Roman"/>
                <w:szCs w:val="20"/>
              </w:rPr>
              <w:t>26-o-Beta glucosidase (</w:t>
            </w:r>
            <w:r w:rsidRPr="00156C10">
              <w:rPr>
                <w:rStyle w:val="Char"/>
                <w:rFonts w:cs="Times New Roman"/>
                <w:i/>
                <w:iCs/>
                <w:szCs w:val="20"/>
              </w:rPr>
              <w:t>BGL</w:t>
            </w:r>
            <w:r w:rsidRPr="00156C10">
              <w:rPr>
                <w:rStyle w:val="Char"/>
                <w:rFonts w:cs="Times New Roman"/>
                <w:szCs w:val="20"/>
              </w:rPr>
              <w:t>)</w:t>
            </w:r>
          </w:p>
        </w:tc>
      </w:tr>
      <w:tr w:rsidR="008D4E58" w:rsidRPr="00156C10" w14:paraId="5060E34F" w14:textId="77777777" w:rsidTr="0016530F">
        <w:trPr>
          <w:trHeight w:val="568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B2FBB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2F4CC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156C1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  <w:t>230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6041B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  <w:lang w:bidi="fa-IR"/>
              </w:rPr>
            </w:pPr>
            <w:r w:rsidRPr="00156C1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TGTTAAATGATGCAGCCCTTCCACCTCTC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88362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156C10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ATGTTTGTTGTTGGTGTCAACGAGCAACGAATACAAG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51EF1" w14:textId="77777777" w:rsidR="008D4E58" w:rsidRPr="00156C10" w:rsidRDefault="008D4E58" w:rsidP="0016530F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</w:pPr>
            <w:r w:rsidRPr="00156C10">
              <w:rPr>
                <w:rFonts w:ascii="Times New Roman" w:hAnsi="Times New Roman" w:cs="Times New Roman"/>
                <w:sz w:val="20"/>
                <w:szCs w:val="20"/>
              </w:rPr>
              <w:t>Glyceraldehyde 3-phosphate dehydrogenase-</w:t>
            </w:r>
            <w:r w:rsidRPr="00156C1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bidi="fa-IR"/>
              </w:rPr>
              <w:t>Reference gene</w:t>
            </w:r>
            <w:r w:rsidRPr="00156C1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bidi="fa-IR"/>
              </w:rPr>
              <w:t xml:space="preserve"> (GAPDH) </w:t>
            </w:r>
          </w:p>
        </w:tc>
      </w:tr>
    </w:tbl>
    <w:p w14:paraId="2FFD2CC9" w14:textId="77777777" w:rsidR="008D4E58" w:rsidRPr="00156C10" w:rsidRDefault="008D4E58" w:rsidP="008D4E58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ABE1C1" w14:textId="77777777" w:rsidR="008D4E58" w:rsidRPr="00156C10" w:rsidRDefault="008D4E58" w:rsidP="008D4E58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3006E92" w14:textId="77777777" w:rsidR="008D4E58" w:rsidRPr="00156C10" w:rsidRDefault="008D4E58" w:rsidP="008D4E58">
      <w:pPr>
        <w:tabs>
          <w:tab w:val="left" w:pos="1260"/>
          <w:tab w:val="left" w:pos="1530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B506017" w14:textId="77777777" w:rsidR="008D4E58" w:rsidRDefault="008D4E58" w:rsidP="00AD196F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48B756" w14:textId="77777777" w:rsidR="004C7AF5" w:rsidRDefault="004C7AF5" w:rsidP="00AD196F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DA1E57F" w14:textId="3AA7FA15" w:rsidR="003F5E6E" w:rsidRPr="003F5E6E" w:rsidRDefault="003F5E6E" w:rsidP="00AD196F"/>
    <w:p w14:paraId="396E6F22" w14:textId="77777777" w:rsidR="003F5E6E" w:rsidRPr="003F5E6E" w:rsidRDefault="003F5E6E" w:rsidP="003F5E6E"/>
    <w:sectPr w:rsidR="003F5E6E" w:rsidRPr="003F5E6E" w:rsidSect="005040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0D6"/>
    <w:rsid w:val="00016498"/>
    <w:rsid w:val="0002099A"/>
    <w:rsid w:val="00040A12"/>
    <w:rsid w:val="000623BA"/>
    <w:rsid w:val="000D11E7"/>
    <w:rsid w:val="000F6E49"/>
    <w:rsid w:val="00131554"/>
    <w:rsid w:val="00142933"/>
    <w:rsid w:val="00142E69"/>
    <w:rsid w:val="001567AB"/>
    <w:rsid w:val="00156C10"/>
    <w:rsid w:val="00156DC6"/>
    <w:rsid w:val="001871C0"/>
    <w:rsid w:val="00192992"/>
    <w:rsid w:val="001A0958"/>
    <w:rsid w:val="001A770A"/>
    <w:rsid w:val="001C77B9"/>
    <w:rsid w:val="001D6600"/>
    <w:rsid w:val="001E06C3"/>
    <w:rsid w:val="001E0FEE"/>
    <w:rsid w:val="00202496"/>
    <w:rsid w:val="00207C3B"/>
    <w:rsid w:val="00213B4A"/>
    <w:rsid w:val="00244397"/>
    <w:rsid w:val="00244A4C"/>
    <w:rsid w:val="00294B65"/>
    <w:rsid w:val="0029684D"/>
    <w:rsid w:val="002B4B76"/>
    <w:rsid w:val="002B6196"/>
    <w:rsid w:val="002D5F82"/>
    <w:rsid w:val="002E5E07"/>
    <w:rsid w:val="002E79F6"/>
    <w:rsid w:val="003130DA"/>
    <w:rsid w:val="00322EF4"/>
    <w:rsid w:val="00380013"/>
    <w:rsid w:val="00391FE9"/>
    <w:rsid w:val="003A3A24"/>
    <w:rsid w:val="003C7C97"/>
    <w:rsid w:val="003F5E6E"/>
    <w:rsid w:val="003F6450"/>
    <w:rsid w:val="00433CE6"/>
    <w:rsid w:val="004509E5"/>
    <w:rsid w:val="0048307E"/>
    <w:rsid w:val="00485DE5"/>
    <w:rsid w:val="00487513"/>
    <w:rsid w:val="004B010E"/>
    <w:rsid w:val="004C1BA1"/>
    <w:rsid w:val="004C7AF5"/>
    <w:rsid w:val="004D632A"/>
    <w:rsid w:val="004D7709"/>
    <w:rsid w:val="00500D1B"/>
    <w:rsid w:val="005040D6"/>
    <w:rsid w:val="005310F7"/>
    <w:rsid w:val="00586AF3"/>
    <w:rsid w:val="0059094B"/>
    <w:rsid w:val="005C0407"/>
    <w:rsid w:val="005C6E33"/>
    <w:rsid w:val="005D516F"/>
    <w:rsid w:val="005F3E3A"/>
    <w:rsid w:val="0060053B"/>
    <w:rsid w:val="00601A4D"/>
    <w:rsid w:val="006041F7"/>
    <w:rsid w:val="00604E75"/>
    <w:rsid w:val="00606A5B"/>
    <w:rsid w:val="006140F9"/>
    <w:rsid w:val="00631736"/>
    <w:rsid w:val="00661BF6"/>
    <w:rsid w:val="006659B0"/>
    <w:rsid w:val="006956C4"/>
    <w:rsid w:val="006B0468"/>
    <w:rsid w:val="006B124D"/>
    <w:rsid w:val="006B19F6"/>
    <w:rsid w:val="006C311C"/>
    <w:rsid w:val="006C4787"/>
    <w:rsid w:val="006F6DD7"/>
    <w:rsid w:val="00712498"/>
    <w:rsid w:val="00716FE3"/>
    <w:rsid w:val="00721EF9"/>
    <w:rsid w:val="007270C0"/>
    <w:rsid w:val="00730E53"/>
    <w:rsid w:val="00730FA6"/>
    <w:rsid w:val="00744DF9"/>
    <w:rsid w:val="007456C2"/>
    <w:rsid w:val="00747A26"/>
    <w:rsid w:val="0077587B"/>
    <w:rsid w:val="00776D14"/>
    <w:rsid w:val="00792C79"/>
    <w:rsid w:val="007D776F"/>
    <w:rsid w:val="007F4398"/>
    <w:rsid w:val="00812E85"/>
    <w:rsid w:val="00834A46"/>
    <w:rsid w:val="00837EDF"/>
    <w:rsid w:val="00852A40"/>
    <w:rsid w:val="008A4F02"/>
    <w:rsid w:val="008C7094"/>
    <w:rsid w:val="008D2DE9"/>
    <w:rsid w:val="008D4E58"/>
    <w:rsid w:val="00904FBC"/>
    <w:rsid w:val="00922497"/>
    <w:rsid w:val="00957B09"/>
    <w:rsid w:val="0096396A"/>
    <w:rsid w:val="009B6A20"/>
    <w:rsid w:val="00A66C2F"/>
    <w:rsid w:val="00A71D0A"/>
    <w:rsid w:val="00A73DA3"/>
    <w:rsid w:val="00A8299E"/>
    <w:rsid w:val="00A84100"/>
    <w:rsid w:val="00AA3129"/>
    <w:rsid w:val="00AA57A3"/>
    <w:rsid w:val="00AD1325"/>
    <w:rsid w:val="00AD196F"/>
    <w:rsid w:val="00AE1B8A"/>
    <w:rsid w:val="00B21563"/>
    <w:rsid w:val="00B35514"/>
    <w:rsid w:val="00B54C40"/>
    <w:rsid w:val="00B73925"/>
    <w:rsid w:val="00B75470"/>
    <w:rsid w:val="00B854BF"/>
    <w:rsid w:val="00B8650B"/>
    <w:rsid w:val="00B87CEF"/>
    <w:rsid w:val="00BD05B3"/>
    <w:rsid w:val="00BD79AF"/>
    <w:rsid w:val="00C00949"/>
    <w:rsid w:val="00C26502"/>
    <w:rsid w:val="00C5441E"/>
    <w:rsid w:val="00C62203"/>
    <w:rsid w:val="00C705C6"/>
    <w:rsid w:val="00CB3953"/>
    <w:rsid w:val="00CC47EC"/>
    <w:rsid w:val="00CE69D5"/>
    <w:rsid w:val="00D17900"/>
    <w:rsid w:val="00D20646"/>
    <w:rsid w:val="00D22B3F"/>
    <w:rsid w:val="00D25C2E"/>
    <w:rsid w:val="00D461C2"/>
    <w:rsid w:val="00D54DEA"/>
    <w:rsid w:val="00D77B11"/>
    <w:rsid w:val="00D83CBC"/>
    <w:rsid w:val="00DA083F"/>
    <w:rsid w:val="00DB0F0F"/>
    <w:rsid w:val="00DB2754"/>
    <w:rsid w:val="00DB3AE9"/>
    <w:rsid w:val="00DB6D5D"/>
    <w:rsid w:val="00DF0033"/>
    <w:rsid w:val="00E16719"/>
    <w:rsid w:val="00E72180"/>
    <w:rsid w:val="00E75CB8"/>
    <w:rsid w:val="00EA3D1D"/>
    <w:rsid w:val="00EB4865"/>
    <w:rsid w:val="00EC613C"/>
    <w:rsid w:val="00ED2A0A"/>
    <w:rsid w:val="00F03206"/>
    <w:rsid w:val="00F03820"/>
    <w:rsid w:val="00F11CEA"/>
    <w:rsid w:val="00F1548D"/>
    <w:rsid w:val="00F160C2"/>
    <w:rsid w:val="00F35279"/>
    <w:rsid w:val="00F40752"/>
    <w:rsid w:val="00F848A7"/>
    <w:rsid w:val="00F93C04"/>
    <w:rsid w:val="00F973AD"/>
    <w:rsid w:val="00FA1454"/>
    <w:rsid w:val="00FA17E3"/>
    <w:rsid w:val="00FA2C88"/>
    <w:rsid w:val="00FB151C"/>
    <w:rsid w:val="00FD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4D3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0D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0D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5040D6"/>
  </w:style>
  <w:style w:type="character" w:customStyle="1" w:styleId="Char">
    <w:name w:val="شکل Char"/>
    <w:link w:val="a"/>
    <w:locked/>
    <w:rsid w:val="00AD196F"/>
    <w:rPr>
      <w:rFonts w:ascii="Times New Roman" w:eastAsia="Calibri" w:hAnsi="Times New Roman" w:cs="B Nazanin"/>
      <w:noProof/>
      <w:sz w:val="20"/>
      <w:szCs w:val="24"/>
    </w:rPr>
  </w:style>
  <w:style w:type="paragraph" w:customStyle="1" w:styleId="a">
    <w:name w:val="شکل"/>
    <w:basedOn w:val="Normal"/>
    <w:next w:val="Normal"/>
    <w:link w:val="Char"/>
    <w:autoRedefine/>
    <w:qFormat/>
    <w:rsid w:val="00AD196F"/>
    <w:pPr>
      <w:spacing w:after="0" w:line="240" w:lineRule="auto"/>
      <w:jc w:val="center"/>
    </w:pPr>
    <w:rPr>
      <w:rFonts w:ascii="Times New Roman" w:eastAsia="Calibri" w:hAnsi="Times New Roman" w:cs="B Nazanin"/>
      <w:noProof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0D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0D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5040D6"/>
  </w:style>
  <w:style w:type="character" w:customStyle="1" w:styleId="Char">
    <w:name w:val="شکل Char"/>
    <w:link w:val="a"/>
    <w:locked/>
    <w:rsid w:val="00AD196F"/>
    <w:rPr>
      <w:rFonts w:ascii="Times New Roman" w:eastAsia="Calibri" w:hAnsi="Times New Roman" w:cs="B Nazanin"/>
      <w:noProof/>
      <w:sz w:val="20"/>
      <w:szCs w:val="24"/>
    </w:rPr>
  </w:style>
  <w:style w:type="paragraph" w:customStyle="1" w:styleId="a">
    <w:name w:val="شکل"/>
    <w:basedOn w:val="Normal"/>
    <w:next w:val="Normal"/>
    <w:link w:val="Char"/>
    <w:autoRedefine/>
    <w:qFormat/>
    <w:rsid w:val="00AD196F"/>
    <w:pPr>
      <w:spacing w:after="0" w:line="240" w:lineRule="auto"/>
      <w:jc w:val="center"/>
    </w:pPr>
    <w:rPr>
      <w:rFonts w:ascii="Times New Roman" w:eastAsia="Calibri" w:hAnsi="Times New Roman" w:cs="B Nazani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5</Pages>
  <Words>722</Words>
  <Characters>411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hown</dc:creator>
  <cp:lastModifiedBy>reviewer</cp:lastModifiedBy>
  <cp:revision>21</cp:revision>
  <dcterms:created xsi:type="dcterms:W3CDTF">2025-09-08T05:21:00Z</dcterms:created>
  <dcterms:modified xsi:type="dcterms:W3CDTF">2025-11-11T08:25:00Z</dcterms:modified>
</cp:coreProperties>
</file>